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6E2630" w14:textId="77777777" w:rsidR="00143A24" w:rsidRDefault="00143A24" w:rsidP="00143A24">
      <w:r w:rsidRPr="00BD5DDB">
        <w:rPr>
          <w:b/>
          <w:bCs/>
        </w:rPr>
        <w:t xml:space="preserve">Supplementary Table </w:t>
      </w:r>
      <w:r>
        <w:rPr>
          <w:b/>
          <w:bCs/>
        </w:rPr>
        <w:t>3</w:t>
      </w:r>
      <w:r>
        <w:t xml:space="preserve"> Logistic regression results of participation in community-based health interventions (CBHIs) for non-communicable diseases (NCDs) and other determinants of awareness, treatment, and control among respondents with hypertension as well as control among treated respondents in rural Indonesia.</w:t>
      </w:r>
    </w:p>
    <w:tbl>
      <w:tblPr>
        <w:tblStyle w:val="TableGrid"/>
        <w:tblW w:w="14170" w:type="dxa"/>
        <w:tblLook w:val="04A0" w:firstRow="1" w:lastRow="0" w:firstColumn="1" w:lastColumn="0" w:noHBand="0" w:noVBand="1"/>
      </w:tblPr>
      <w:tblGrid>
        <w:gridCol w:w="1946"/>
        <w:gridCol w:w="877"/>
        <w:gridCol w:w="1177"/>
        <w:gridCol w:w="1067"/>
        <w:gridCol w:w="848"/>
        <w:gridCol w:w="1026"/>
        <w:gridCol w:w="1134"/>
        <w:gridCol w:w="709"/>
        <w:gridCol w:w="1134"/>
        <w:gridCol w:w="1093"/>
        <w:gridCol w:w="772"/>
        <w:gridCol w:w="1125"/>
        <w:gridCol w:w="1262"/>
      </w:tblGrid>
      <w:tr w:rsidR="00143A24" w:rsidRPr="008A4ABD" w14:paraId="50E2980D" w14:textId="77777777" w:rsidTr="001F6405">
        <w:tc>
          <w:tcPr>
            <w:tcW w:w="1946" w:type="dxa"/>
          </w:tcPr>
          <w:p w14:paraId="3BBBBDDA" w14:textId="77777777" w:rsidR="00143A24" w:rsidRPr="008A4ABD" w:rsidRDefault="00143A24" w:rsidP="001F640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21" w:type="dxa"/>
            <w:gridSpan w:val="3"/>
          </w:tcPr>
          <w:p w14:paraId="2C6F39CD" w14:textId="77777777" w:rsidR="00143A24" w:rsidRPr="008A4ABD" w:rsidRDefault="00143A24" w:rsidP="001F640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8A4ABD">
              <w:rPr>
                <w:rFonts w:cstheme="minorHAnsi"/>
                <w:b/>
                <w:bCs/>
                <w:sz w:val="20"/>
                <w:szCs w:val="20"/>
              </w:rPr>
              <w:t>Awareness</w:t>
            </w:r>
          </w:p>
        </w:tc>
        <w:tc>
          <w:tcPr>
            <w:tcW w:w="3008" w:type="dxa"/>
            <w:gridSpan w:val="3"/>
          </w:tcPr>
          <w:p w14:paraId="42092CA3" w14:textId="77777777" w:rsidR="00143A24" w:rsidRPr="008A4ABD" w:rsidRDefault="00143A24" w:rsidP="001F640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8A4ABD">
              <w:rPr>
                <w:rFonts w:cstheme="minorHAnsi"/>
                <w:b/>
                <w:bCs/>
                <w:sz w:val="20"/>
                <w:szCs w:val="20"/>
              </w:rPr>
              <w:t>Treatment</w:t>
            </w:r>
          </w:p>
        </w:tc>
        <w:tc>
          <w:tcPr>
            <w:tcW w:w="2936" w:type="dxa"/>
            <w:gridSpan w:val="3"/>
          </w:tcPr>
          <w:p w14:paraId="750247C5" w14:textId="77777777" w:rsidR="00143A24" w:rsidRPr="008A4ABD" w:rsidRDefault="00143A24" w:rsidP="001F640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8A4ABD">
              <w:rPr>
                <w:rFonts w:cstheme="minorHAnsi"/>
                <w:b/>
                <w:bCs/>
                <w:sz w:val="20"/>
                <w:szCs w:val="20"/>
              </w:rPr>
              <w:t>Control (All)</w:t>
            </w:r>
          </w:p>
        </w:tc>
        <w:tc>
          <w:tcPr>
            <w:tcW w:w="3159" w:type="dxa"/>
            <w:gridSpan w:val="3"/>
          </w:tcPr>
          <w:p w14:paraId="7388599C" w14:textId="77777777" w:rsidR="00143A24" w:rsidRPr="008A4ABD" w:rsidRDefault="00143A24" w:rsidP="001F6405">
            <w:pPr>
              <w:rPr>
                <w:rFonts w:cstheme="minorHAnsi"/>
                <w:sz w:val="20"/>
                <w:szCs w:val="20"/>
              </w:rPr>
            </w:pPr>
            <w:r w:rsidRPr="008A4ABD">
              <w:rPr>
                <w:rFonts w:cstheme="minorHAnsi"/>
                <w:b/>
                <w:bCs/>
                <w:sz w:val="20"/>
                <w:szCs w:val="20"/>
              </w:rPr>
              <w:t>Control (treated)</w:t>
            </w:r>
          </w:p>
        </w:tc>
      </w:tr>
      <w:tr w:rsidR="00143A24" w:rsidRPr="008A4ABD" w14:paraId="2B84AAA7" w14:textId="77777777" w:rsidTr="001F6405">
        <w:tc>
          <w:tcPr>
            <w:tcW w:w="1946" w:type="dxa"/>
          </w:tcPr>
          <w:p w14:paraId="1FF01799" w14:textId="77777777" w:rsidR="00143A24" w:rsidRPr="008A4ABD" w:rsidRDefault="00143A24" w:rsidP="001F640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77" w:type="dxa"/>
          </w:tcPr>
          <w:p w14:paraId="58C5F922" w14:textId="77777777" w:rsidR="00143A24" w:rsidRPr="00BB2841" w:rsidRDefault="00143A24" w:rsidP="001F640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B2841">
              <w:rPr>
                <w:rFonts w:cstheme="minorHAnsi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1177" w:type="dxa"/>
          </w:tcPr>
          <w:p w14:paraId="3DF3822A" w14:textId="77777777" w:rsidR="00143A24" w:rsidRPr="00BB2841" w:rsidRDefault="00143A24" w:rsidP="001F640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B2841">
              <w:rPr>
                <w:rFonts w:cstheme="minorHAnsi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067" w:type="dxa"/>
          </w:tcPr>
          <w:p w14:paraId="41D565EA" w14:textId="77777777" w:rsidR="00143A24" w:rsidRPr="00BB2841" w:rsidRDefault="00143A24" w:rsidP="001F640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B2841">
              <w:rPr>
                <w:rFonts w:cstheme="minorHAnsi"/>
                <w:b/>
                <w:bCs/>
                <w:sz w:val="20"/>
                <w:szCs w:val="20"/>
              </w:rPr>
              <w:t>99% CI</w:t>
            </w:r>
          </w:p>
        </w:tc>
        <w:tc>
          <w:tcPr>
            <w:tcW w:w="848" w:type="dxa"/>
          </w:tcPr>
          <w:p w14:paraId="32B3A7FD" w14:textId="77777777" w:rsidR="00143A24" w:rsidRPr="00BB2841" w:rsidRDefault="00143A24" w:rsidP="001F640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B2841">
              <w:rPr>
                <w:rFonts w:cstheme="minorHAnsi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1026" w:type="dxa"/>
          </w:tcPr>
          <w:p w14:paraId="3140508E" w14:textId="77777777" w:rsidR="00143A24" w:rsidRPr="00BB2841" w:rsidRDefault="00143A24" w:rsidP="001F640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B2841">
              <w:rPr>
                <w:rFonts w:cstheme="minorHAnsi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134" w:type="dxa"/>
          </w:tcPr>
          <w:p w14:paraId="0B5F218B" w14:textId="77777777" w:rsidR="00143A24" w:rsidRPr="00BB2841" w:rsidRDefault="00143A24" w:rsidP="001F640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B2841">
              <w:rPr>
                <w:rFonts w:cstheme="minorHAnsi"/>
                <w:b/>
                <w:bCs/>
                <w:sz w:val="20"/>
                <w:szCs w:val="20"/>
              </w:rPr>
              <w:t>99% CI</w:t>
            </w:r>
          </w:p>
        </w:tc>
        <w:tc>
          <w:tcPr>
            <w:tcW w:w="709" w:type="dxa"/>
          </w:tcPr>
          <w:p w14:paraId="5B968FAF" w14:textId="77777777" w:rsidR="00143A24" w:rsidRPr="00BB2841" w:rsidRDefault="00143A24" w:rsidP="001F640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B2841">
              <w:rPr>
                <w:rFonts w:cstheme="minorHAnsi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1134" w:type="dxa"/>
          </w:tcPr>
          <w:p w14:paraId="3A1323A3" w14:textId="77777777" w:rsidR="00143A24" w:rsidRPr="00BB2841" w:rsidRDefault="00143A24" w:rsidP="001F640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B2841">
              <w:rPr>
                <w:rFonts w:cstheme="minorHAnsi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093" w:type="dxa"/>
          </w:tcPr>
          <w:p w14:paraId="0B4AEFBF" w14:textId="77777777" w:rsidR="00143A24" w:rsidRPr="00BB2841" w:rsidRDefault="00143A24" w:rsidP="001F640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B2841">
              <w:rPr>
                <w:rFonts w:cstheme="minorHAnsi"/>
                <w:b/>
                <w:bCs/>
                <w:sz w:val="20"/>
                <w:szCs w:val="20"/>
              </w:rPr>
              <w:t>99% CI</w:t>
            </w:r>
          </w:p>
        </w:tc>
        <w:tc>
          <w:tcPr>
            <w:tcW w:w="772" w:type="dxa"/>
          </w:tcPr>
          <w:p w14:paraId="54DC2975" w14:textId="77777777" w:rsidR="00143A24" w:rsidRPr="00BB2841" w:rsidRDefault="00143A24" w:rsidP="001F640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B2841">
              <w:rPr>
                <w:rFonts w:cstheme="minorHAnsi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1125" w:type="dxa"/>
          </w:tcPr>
          <w:p w14:paraId="1D2F5AC0" w14:textId="77777777" w:rsidR="00143A24" w:rsidRPr="00BB2841" w:rsidRDefault="00143A24" w:rsidP="001F640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B2841">
              <w:rPr>
                <w:rFonts w:cstheme="minorHAnsi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262" w:type="dxa"/>
          </w:tcPr>
          <w:p w14:paraId="3CB94B25" w14:textId="77777777" w:rsidR="00143A24" w:rsidRPr="00BB2841" w:rsidRDefault="00143A24" w:rsidP="001F640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B2841">
              <w:rPr>
                <w:rFonts w:cstheme="minorHAnsi"/>
                <w:b/>
                <w:bCs/>
                <w:sz w:val="20"/>
                <w:szCs w:val="20"/>
              </w:rPr>
              <w:t>99% CI</w:t>
            </w:r>
          </w:p>
        </w:tc>
      </w:tr>
      <w:tr w:rsidR="00143A24" w:rsidRPr="008A4ABD" w14:paraId="0B5A1673" w14:textId="77777777" w:rsidTr="001F6405">
        <w:tc>
          <w:tcPr>
            <w:tcW w:w="1946" w:type="dxa"/>
          </w:tcPr>
          <w:p w14:paraId="1B9384D7" w14:textId="77777777" w:rsidR="00143A24" w:rsidRPr="008A4ABD" w:rsidRDefault="00143A24" w:rsidP="001F6405">
            <w:pPr>
              <w:rPr>
                <w:rFonts w:cstheme="minorHAnsi"/>
                <w:sz w:val="20"/>
                <w:szCs w:val="20"/>
              </w:rPr>
            </w:pPr>
            <w:r w:rsidRPr="008A4ABD">
              <w:rPr>
                <w:rFonts w:cstheme="minorHAnsi"/>
                <w:sz w:val="20"/>
                <w:szCs w:val="20"/>
              </w:rPr>
              <w:t>Participation in CBHI for NCDs</w:t>
            </w:r>
          </w:p>
        </w:tc>
        <w:tc>
          <w:tcPr>
            <w:tcW w:w="877" w:type="dxa"/>
          </w:tcPr>
          <w:p w14:paraId="055BDA1E" w14:textId="77777777" w:rsidR="00143A24" w:rsidRPr="008A4ABD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 w:rsidRPr="008A4ABD">
              <w:rPr>
                <w:rFonts w:cstheme="minorHAnsi"/>
                <w:sz w:val="20"/>
                <w:szCs w:val="20"/>
              </w:rPr>
              <w:t>1.</w:t>
            </w:r>
            <w:r>
              <w:rPr>
                <w:rFonts w:cstheme="minorHAnsi"/>
                <w:sz w:val="20"/>
                <w:szCs w:val="20"/>
              </w:rPr>
              <w:t>66*</w:t>
            </w:r>
          </w:p>
        </w:tc>
        <w:tc>
          <w:tcPr>
            <w:tcW w:w="1177" w:type="dxa"/>
          </w:tcPr>
          <w:p w14:paraId="2FCB523E" w14:textId="77777777" w:rsidR="00143A24" w:rsidRPr="008A4ABD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 w:rsidRPr="008A4ABD">
              <w:rPr>
                <w:rFonts w:cstheme="minorHAnsi"/>
                <w:sz w:val="20"/>
                <w:szCs w:val="20"/>
              </w:rPr>
              <w:t>1.</w:t>
            </w:r>
            <w:r>
              <w:rPr>
                <w:rFonts w:cstheme="minorHAnsi"/>
                <w:sz w:val="20"/>
                <w:szCs w:val="20"/>
              </w:rPr>
              <w:t>11</w:t>
            </w:r>
            <w:r w:rsidRPr="008A4ABD">
              <w:rPr>
                <w:rFonts w:cstheme="minorHAnsi"/>
                <w:sz w:val="20"/>
                <w:szCs w:val="20"/>
              </w:rPr>
              <w:t xml:space="preserve">, </w:t>
            </w:r>
            <w:r>
              <w:rPr>
                <w:rFonts w:cstheme="minorHAnsi"/>
                <w:sz w:val="20"/>
                <w:szCs w:val="20"/>
              </w:rPr>
              <w:t>2.47</w:t>
            </w:r>
          </w:p>
        </w:tc>
        <w:tc>
          <w:tcPr>
            <w:tcW w:w="1067" w:type="dxa"/>
          </w:tcPr>
          <w:p w14:paraId="261EE7D8" w14:textId="77777777" w:rsidR="00143A24" w:rsidRPr="008A4ABD" w:rsidRDefault="00143A24" w:rsidP="001F640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8, 2.80</w:t>
            </w:r>
          </w:p>
        </w:tc>
        <w:tc>
          <w:tcPr>
            <w:tcW w:w="848" w:type="dxa"/>
          </w:tcPr>
          <w:p w14:paraId="0AB122B6" w14:textId="77777777" w:rsidR="00143A24" w:rsidRPr="008A4ABD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14*</w:t>
            </w:r>
          </w:p>
        </w:tc>
        <w:tc>
          <w:tcPr>
            <w:tcW w:w="1026" w:type="dxa"/>
          </w:tcPr>
          <w:p w14:paraId="488D6068" w14:textId="77777777" w:rsidR="00143A24" w:rsidRPr="008A4ABD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1, 4.12</w:t>
            </w:r>
          </w:p>
        </w:tc>
        <w:tc>
          <w:tcPr>
            <w:tcW w:w="1134" w:type="dxa"/>
          </w:tcPr>
          <w:p w14:paraId="72B849C6" w14:textId="77777777" w:rsidR="00143A24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0, 5.06</w:t>
            </w:r>
          </w:p>
        </w:tc>
        <w:tc>
          <w:tcPr>
            <w:tcW w:w="709" w:type="dxa"/>
          </w:tcPr>
          <w:p w14:paraId="22F32286" w14:textId="77777777" w:rsidR="00143A24" w:rsidRPr="008A4ABD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40</w:t>
            </w:r>
          </w:p>
        </w:tc>
        <w:tc>
          <w:tcPr>
            <w:tcW w:w="1134" w:type="dxa"/>
          </w:tcPr>
          <w:p w14:paraId="6480303D" w14:textId="77777777" w:rsidR="00143A24" w:rsidRPr="008A4ABD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7, 2.54</w:t>
            </w:r>
          </w:p>
        </w:tc>
        <w:tc>
          <w:tcPr>
            <w:tcW w:w="1093" w:type="dxa"/>
          </w:tcPr>
          <w:p w14:paraId="24C791E4" w14:textId="77777777" w:rsidR="00143A24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3, 3.07</w:t>
            </w:r>
          </w:p>
        </w:tc>
        <w:tc>
          <w:tcPr>
            <w:tcW w:w="772" w:type="dxa"/>
          </w:tcPr>
          <w:p w14:paraId="1734A9BA" w14:textId="77777777" w:rsidR="00143A24" w:rsidRPr="008A4ABD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24</w:t>
            </w:r>
          </w:p>
        </w:tc>
        <w:tc>
          <w:tcPr>
            <w:tcW w:w="1125" w:type="dxa"/>
          </w:tcPr>
          <w:p w14:paraId="5A600C80" w14:textId="77777777" w:rsidR="00143A24" w:rsidRPr="008A4ABD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0, 9.99</w:t>
            </w:r>
          </w:p>
        </w:tc>
        <w:tc>
          <w:tcPr>
            <w:tcW w:w="1262" w:type="dxa"/>
          </w:tcPr>
          <w:p w14:paraId="31CC72BA" w14:textId="77777777" w:rsidR="00143A24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1, 15.98</w:t>
            </w:r>
          </w:p>
        </w:tc>
      </w:tr>
      <w:tr w:rsidR="00143A24" w:rsidRPr="008A4ABD" w14:paraId="2E16D9D0" w14:textId="77777777" w:rsidTr="001F6405">
        <w:tc>
          <w:tcPr>
            <w:tcW w:w="1946" w:type="dxa"/>
          </w:tcPr>
          <w:p w14:paraId="1A1BFB31" w14:textId="77777777" w:rsidR="00143A24" w:rsidRPr="008A4ABD" w:rsidRDefault="00143A24" w:rsidP="001F6405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8A4ABD">
              <w:rPr>
                <w:rFonts w:cstheme="minorHAnsi"/>
                <w:i/>
                <w:iCs/>
                <w:sz w:val="20"/>
                <w:szCs w:val="20"/>
              </w:rPr>
              <w:t>Age group (reference: 18-39 years old)</w:t>
            </w:r>
          </w:p>
        </w:tc>
        <w:tc>
          <w:tcPr>
            <w:tcW w:w="877" w:type="dxa"/>
          </w:tcPr>
          <w:p w14:paraId="3E80503B" w14:textId="77777777" w:rsidR="00143A24" w:rsidRPr="008A4ABD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7" w:type="dxa"/>
          </w:tcPr>
          <w:p w14:paraId="5B92C192" w14:textId="77777777" w:rsidR="00143A24" w:rsidRPr="008A4ABD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67" w:type="dxa"/>
          </w:tcPr>
          <w:p w14:paraId="2818EB96" w14:textId="77777777" w:rsidR="00143A24" w:rsidRPr="008A4ABD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8" w:type="dxa"/>
          </w:tcPr>
          <w:p w14:paraId="5F12A265" w14:textId="77777777" w:rsidR="00143A24" w:rsidRPr="008A4ABD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26" w:type="dxa"/>
          </w:tcPr>
          <w:p w14:paraId="68ECF2C7" w14:textId="77777777" w:rsidR="00143A24" w:rsidRPr="008A4ABD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52AA052" w14:textId="77777777" w:rsidR="00143A24" w:rsidRPr="008A4ABD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14:paraId="2F555670" w14:textId="77777777" w:rsidR="00143A24" w:rsidRPr="008A4ABD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7E1C8B2" w14:textId="77777777" w:rsidR="00143A24" w:rsidRPr="008A4ABD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3" w:type="dxa"/>
          </w:tcPr>
          <w:p w14:paraId="2BDD55D8" w14:textId="77777777" w:rsidR="00143A24" w:rsidRPr="008A4ABD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72" w:type="dxa"/>
          </w:tcPr>
          <w:p w14:paraId="6532F8A3" w14:textId="77777777" w:rsidR="00143A24" w:rsidRPr="008A4ABD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25" w:type="dxa"/>
          </w:tcPr>
          <w:p w14:paraId="6F7975C1" w14:textId="77777777" w:rsidR="00143A24" w:rsidRPr="00604B99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62" w:type="dxa"/>
          </w:tcPr>
          <w:p w14:paraId="21A76693" w14:textId="77777777" w:rsidR="00143A24" w:rsidRPr="008A4ABD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143A24" w:rsidRPr="008A4ABD" w14:paraId="0DBB6903" w14:textId="77777777" w:rsidTr="001F6405">
        <w:tc>
          <w:tcPr>
            <w:tcW w:w="1946" w:type="dxa"/>
          </w:tcPr>
          <w:p w14:paraId="3DAED42F" w14:textId="77777777" w:rsidR="00143A24" w:rsidRPr="008A4ABD" w:rsidRDefault="00143A24" w:rsidP="001F6405">
            <w:pPr>
              <w:rPr>
                <w:rFonts w:cstheme="minorHAnsi"/>
                <w:sz w:val="20"/>
                <w:szCs w:val="20"/>
              </w:rPr>
            </w:pPr>
            <w:r w:rsidRPr="008A4ABD">
              <w:rPr>
                <w:rFonts w:cstheme="minorHAnsi"/>
                <w:sz w:val="20"/>
                <w:szCs w:val="20"/>
              </w:rPr>
              <w:t>Middle-aged (40-59 years old)</w:t>
            </w:r>
          </w:p>
        </w:tc>
        <w:tc>
          <w:tcPr>
            <w:tcW w:w="877" w:type="dxa"/>
          </w:tcPr>
          <w:p w14:paraId="770EDDD2" w14:textId="77777777" w:rsidR="00143A24" w:rsidRPr="008A4ABD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2</w:t>
            </w:r>
          </w:p>
        </w:tc>
        <w:tc>
          <w:tcPr>
            <w:tcW w:w="1177" w:type="dxa"/>
          </w:tcPr>
          <w:p w14:paraId="1060BDD3" w14:textId="77777777" w:rsidR="00143A24" w:rsidRPr="008A4ABD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1, 1.38</w:t>
            </w:r>
          </w:p>
        </w:tc>
        <w:tc>
          <w:tcPr>
            <w:tcW w:w="1067" w:type="dxa"/>
          </w:tcPr>
          <w:p w14:paraId="6A5EF6EE" w14:textId="77777777" w:rsidR="00143A24" w:rsidRPr="008A4ABD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5, 1.47</w:t>
            </w:r>
          </w:p>
        </w:tc>
        <w:tc>
          <w:tcPr>
            <w:tcW w:w="848" w:type="dxa"/>
          </w:tcPr>
          <w:p w14:paraId="5833F9E7" w14:textId="77777777" w:rsidR="00143A24" w:rsidRPr="008A4ABD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86†</w:t>
            </w:r>
          </w:p>
        </w:tc>
        <w:tc>
          <w:tcPr>
            <w:tcW w:w="1026" w:type="dxa"/>
          </w:tcPr>
          <w:p w14:paraId="5D06ECE8" w14:textId="77777777" w:rsidR="00143A24" w:rsidRPr="008A4ABD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8, 2.93</w:t>
            </w:r>
          </w:p>
        </w:tc>
        <w:tc>
          <w:tcPr>
            <w:tcW w:w="1134" w:type="dxa"/>
          </w:tcPr>
          <w:p w14:paraId="6DBB5FE3" w14:textId="77777777" w:rsidR="00143A24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2, 3.38</w:t>
            </w:r>
          </w:p>
        </w:tc>
        <w:tc>
          <w:tcPr>
            <w:tcW w:w="709" w:type="dxa"/>
          </w:tcPr>
          <w:p w14:paraId="485A7EFA" w14:textId="77777777" w:rsidR="00143A24" w:rsidRPr="008A4ABD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8‡</w:t>
            </w:r>
          </w:p>
        </w:tc>
        <w:tc>
          <w:tcPr>
            <w:tcW w:w="1134" w:type="dxa"/>
          </w:tcPr>
          <w:p w14:paraId="52C60BDE" w14:textId="77777777" w:rsidR="00143A24" w:rsidRPr="008A4ABD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5, 0.74</w:t>
            </w:r>
          </w:p>
        </w:tc>
        <w:tc>
          <w:tcPr>
            <w:tcW w:w="1093" w:type="dxa"/>
          </w:tcPr>
          <w:p w14:paraId="12C235B1" w14:textId="77777777" w:rsidR="00143A24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2, 0.60</w:t>
            </w:r>
          </w:p>
        </w:tc>
        <w:tc>
          <w:tcPr>
            <w:tcW w:w="772" w:type="dxa"/>
          </w:tcPr>
          <w:p w14:paraId="3F928C4F" w14:textId="77777777" w:rsidR="00143A24" w:rsidRPr="008A4ABD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9</w:t>
            </w:r>
          </w:p>
        </w:tc>
        <w:tc>
          <w:tcPr>
            <w:tcW w:w="1125" w:type="dxa"/>
          </w:tcPr>
          <w:p w14:paraId="741D97B3" w14:textId="77777777" w:rsidR="00143A24" w:rsidRPr="008A4ABD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8, 1.26</w:t>
            </w:r>
          </w:p>
        </w:tc>
        <w:tc>
          <w:tcPr>
            <w:tcW w:w="1262" w:type="dxa"/>
          </w:tcPr>
          <w:p w14:paraId="2E51A889" w14:textId="77777777" w:rsidR="00143A24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2, 1.59</w:t>
            </w:r>
          </w:p>
        </w:tc>
      </w:tr>
      <w:tr w:rsidR="00143A24" w:rsidRPr="008A4ABD" w14:paraId="651CBB0A" w14:textId="77777777" w:rsidTr="001F6405">
        <w:tc>
          <w:tcPr>
            <w:tcW w:w="1946" w:type="dxa"/>
          </w:tcPr>
          <w:p w14:paraId="69B85860" w14:textId="77777777" w:rsidR="00143A24" w:rsidRPr="008A4ABD" w:rsidRDefault="00143A24" w:rsidP="001F6405">
            <w:pPr>
              <w:rPr>
                <w:rFonts w:cstheme="minorHAnsi"/>
                <w:sz w:val="20"/>
                <w:szCs w:val="20"/>
              </w:rPr>
            </w:pPr>
            <w:r w:rsidRPr="008A4ABD">
              <w:rPr>
                <w:rFonts w:cstheme="minorHAnsi"/>
                <w:sz w:val="20"/>
                <w:szCs w:val="20"/>
              </w:rPr>
              <w:t>Older-aged (≥60 years old)</w:t>
            </w:r>
          </w:p>
        </w:tc>
        <w:tc>
          <w:tcPr>
            <w:tcW w:w="877" w:type="dxa"/>
          </w:tcPr>
          <w:p w14:paraId="6023553B" w14:textId="77777777" w:rsidR="00143A24" w:rsidRPr="008A4ABD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3</w:t>
            </w:r>
          </w:p>
        </w:tc>
        <w:tc>
          <w:tcPr>
            <w:tcW w:w="1177" w:type="dxa"/>
          </w:tcPr>
          <w:p w14:paraId="4689AA06" w14:textId="77777777" w:rsidR="00143A24" w:rsidRPr="008A4ABD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6, 1.47</w:t>
            </w:r>
          </w:p>
        </w:tc>
        <w:tc>
          <w:tcPr>
            <w:tcW w:w="1067" w:type="dxa"/>
          </w:tcPr>
          <w:p w14:paraId="2A4C901B" w14:textId="77777777" w:rsidR="00143A24" w:rsidRPr="008A4ABD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9, 1.60</w:t>
            </w:r>
          </w:p>
        </w:tc>
        <w:tc>
          <w:tcPr>
            <w:tcW w:w="848" w:type="dxa"/>
          </w:tcPr>
          <w:p w14:paraId="5641332D" w14:textId="77777777" w:rsidR="00143A24" w:rsidRPr="008A4ABD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07‡</w:t>
            </w:r>
          </w:p>
        </w:tc>
        <w:tc>
          <w:tcPr>
            <w:tcW w:w="1026" w:type="dxa"/>
          </w:tcPr>
          <w:p w14:paraId="1E55173F" w14:textId="77777777" w:rsidR="00143A24" w:rsidRPr="008A4ABD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76, 5.35</w:t>
            </w:r>
          </w:p>
        </w:tc>
        <w:tc>
          <w:tcPr>
            <w:tcW w:w="1134" w:type="dxa"/>
          </w:tcPr>
          <w:p w14:paraId="416993D1" w14:textId="77777777" w:rsidR="00143A24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48, 6.36</w:t>
            </w:r>
          </w:p>
        </w:tc>
        <w:tc>
          <w:tcPr>
            <w:tcW w:w="709" w:type="dxa"/>
          </w:tcPr>
          <w:p w14:paraId="0A58A128" w14:textId="77777777" w:rsidR="00143A24" w:rsidRPr="008A4ABD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5‡</w:t>
            </w:r>
          </w:p>
        </w:tc>
        <w:tc>
          <w:tcPr>
            <w:tcW w:w="1134" w:type="dxa"/>
          </w:tcPr>
          <w:p w14:paraId="052B220C" w14:textId="77777777" w:rsidR="00143A24" w:rsidRPr="008A4ABD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6, 0.38</w:t>
            </w:r>
          </w:p>
        </w:tc>
        <w:tc>
          <w:tcPr>
            <w:tcW w:w="1093" w:type="dxa"/>
          </w:tcPr>
          <w:p w14:paraId="62C5E7C5" w14:textId="77777777" w:rsidR="00143A24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4, 0.43</w:t>
            </w:r>
          </w:p>
        </w:tc>
        <w:tc>
          <w:tcPr>
            <w:tcW w:w="772" w:type="dxa"/>
          </w:tcPr>
          <w:p w14:paraId="5D59605C" w14:textId="77777777" w:rsidR="00143A24" w:rsidRPr="008A4ABD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1</w:t>
            </w:r>
          </w:p>
        </w:tc>
        <w:tc>
          <w:tcPr>
            <w:tcW w:w="1125" w:type="dxa"/>
          </w:tcPr>
          <w:p w14:paraId="48D2838F" w14:textId="77777777" w:rsidR="00143A24" w:rsidRPr="008A4ABD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7, 1.49</w:t>
            </w:r>
          </w:p>
        </w:tc>
        <w:tc>
          <w:tcPr>
            <w:tcW w:w="1262" w:type="dxa"/>
          </w:tcPr>
          <w:p w14:paraId="4F0DF27E" w14:textId="77777777" w:rsidR="00143A24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2, 2.08</w:t>
            </w:r>
          </w:p>
        </w:tc>
      </w:tr>
      <w:tr w:rsidR="00143A24" w:rsidRPr="008A4ABD" w14:paraId="0F8A086A" w14:textId="77777777" w:rsidTr="001F6405">
        <w:tc>
          <w:tcPr>
            <w:tcW w:w="1946" w:type="dxa"/>
          </w:tcPr>
          <w:p w14:paraId="1A4064B9" w14:textId="77777777" w:rsidR="00143A24" w:rsidRPr="008A4ABD" w:rsidRDefault="00143A24" w:rsidP="001F6405">
            <w:pPr>
              <w:rPr>
                <w:rFonts w:cstheme="minorHAnsi"/>
                <w:sz w:val="20"/>
                <w:szCs w:val="20"/>
              </w:rPr>
            </w:pPr>
            <w:r w:rsidRPr="008A4ABD">
              <w:rPr>
                <w:rFonts w:cstheme="minorHAnsi"/>
                <w:sz w:val="20"/>
                <w:szCs w:val="20"/>
              </w:rPr>
              <w:t>Female</w:t>
            </w:r>
          </w:p>
        </w:tc>
        <w:tc>
          <w:tcPr>
            <w:tcW w:w="877" w:type="dxa"/>
          </w:tcPr>
          <w:p w14:paraId="3364CAE0" w14:textId="77777777" w:rsidR="00143A24" w:rsidRPr="008A4ABD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01‡</w:t>
            </w:r>
          </w:p>
        </w:tc>
        <w:tc>
          <w:tcPr>
            <w:tcW w:w="1177" w:type="dxa"/>
          </w:tcPr>
          <w:p w14:paraId="3CC7B9A9" w14:textId="77777777" w:rsidR="00143A24" w:rsidRPr="008A4ABD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67, 2.42</w:t>
            </w:r>
          </w:p>
        </w:tc>
        <w:tc>
          <w:tcPr>
            <w:tcW w:w="1067" w:type="dxa"/>
          </w:tcPr>
          <w:p w14:paraId="552A4A68" w14:textId="77777777" w:rsidR="00143A24" w:rsidRPr="008A4ABD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58, 2.56</w:t>
            </w:r>
          </w:p>
        </w:tc>
        <w:tc>
          <w:tcPr>
            <w:tcW w:w="848" w:type="dxa"/>
          </w:tcPr>
          <w:p w14:paraId="52755298" w14:textId="77777777" w:rsidR="00143A24" w:rsidRPr="008A4ABD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65‡</w:t>
            </w:r>
          </w:p>
        </w:tc>
        <w:tc>
          <w:tcPr>
            <w:tcW w:w="1026" w:type="dxa"/>
          </w:tcPr>
          <w:p w14:paraId="79EE70C0" w14:textId="77777777" w:rsidR="00143A24" w:rsidRPr="008A4ABD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5, 2.36</w:t>
            </w:r>
          </w:p>
        </w:tc>
        <w:tc>
          <w:tcPr>
            <w:tcW w:w="1134" w:type="dxa"/>
          </w:tcPr>
          <w:p w14:paraId="4B68664B" w14:textId="77777777" w:rsidR="00143A24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3, 2.64</w:t>
            </w:r>
          </w:p>
        </w:tc>
        <w:tc>
          <w:tcPr>
            <w:tcW w:w="709" w:type="dxa"/>
          </w:tcPr>
          <w:p w14:paraId="7F291E7D" w14:textId="77777777" w:rsidR="00143A24" w:rsidRPr="008A4ABD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44†</w:t>
            </w:r>
          </w:p>
        </w:tc>
        <w:tc>
          <w:tcPr>
            <w:tcW w:w="1134" w:type="dxa"/>
          </w:tcPr>
          <w:p w14:paraId="67839A0B" w14:textId="77777777" w:rsidR="00143A24" w:rsidRPr="008A4ABD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3, 1.83</w:t>
            </w:r>
          </w:p>
        </w:tc>
        <w:tc>
          <w:tcPr>
            <w:tcW w:w="1093" w:type="dxa"/>
          </w:tcPr>
          <w:p w14:paraId="3EB982EB" w14:textId="77777777" w:rsidR="00143A24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5, 1.97</w:t>
            </w:r>
          </w:p>
        </w:tc>
        <w:tc>
          <w:tcPr>
            <w:tcW w:w="772" w:type="dxa"/>
          </w:tcPr>
          <w:p w14:paraId="6DE052ED" w14:textId="77777777" w:rsidR="00143A24" w:rsidRPr="008A4ABD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65</w:t>
            </w:r>
          </w:p>
        </w:tc>
        <w:tc>
          <w:tcPr>
            <w:tcW w:w="1125" w:type="dxa"/>
          </w:tcPr>
          <w:p w14:paraId="51DA3AF8" w14:textId="77777777" w:rsidR="00143A24" w:rsidRPr="008A4ABD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8, 3.11</w:t>
            </w:r>
          </w:p>
        </w:tc>
        <w:tc>
          <w:tcPr>
            <w:tcW w:w="1262" w:type="dxa"/>
          </w:tcPr>
          <w:p w14:paraId="3C151316" w14:textId="77777777" w:rsidR="00143A24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2, 3.80</w:t>
            </w:r>
          </w:p>
        </w:tc>
      </w:tr>
      <w:tr w:rsidR="00143A24" w:rsidRPr="008A4ABD" w14:paraId="658FCEA8" w14:textId="77777777" w:rsidTr="001F6405">
        <w:tc>
          <w:tcPr>
            <w:tcW w:w="1946" w:type="dxa"/>
          </w:tcPr>
          <w:p w14:paraId="3D7180AE" w14:textId="77777777" w:rsidR="00143A24" w:rsidRPr="008A4ABD" w:rsidRDefault="00143A24" w:rsidP="001F640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Javanese</w:t>
            </w:r>
          </w:p>
        </w:tc>
        <w:tc>
          <w:tcPr>
            <w:tcW w:w="877" w:type="dxa"/>
          </w:tcPr>
          <w:p w14:paraId="46627990" w14:textId="77777777" w:rsidR="00143A24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6</w:t>
            </w:r>
          </w:p>
        </w:tc>
        <w:tc>
          <w:tcPr>
            <w:tcW w:w="1177" w:type="dxa"/>
          </w:tcPr>
          <w:p w14:paraId="4ADE67CC" w14:textId="77777777" w:rsidR="00143A24" w:rsidRPr="008A4ABD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0, 1.05</w:t>
            </w:r>
          </w:p>
        </w:tc>
        <w:tc>
          <w:tcPr>
            <w:tcW w:w="1067" w:type="dxa"/>
          </w:tcPr>
          <w:p w14:paraId="5140D8D2" w14:textId="77777777" w:rsidR="00143A24" w:rsidRPr="008A4ABD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5, 1.12</w:t>
            </w:r>
          </w:p>
        </w:tc>
        <w:tc>
          <w:tcPr>
            <w:tcW w:w="848" w:type="dxa"/>
          </w:tcPr>
          <w:p w14:paraId="3FCAD6B7" w14:textId="77777777" w:rsidR="00143A24" w:rsidRPr="008A4ABD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8</w:t>
            </w:r>
          </w:p>
        </w:tc>
        <w:tc>
          <w:tcPr>
            <w:tcW w:w="1026" w:type="dxa"/>
          </w:tcPr>
          <w:p w14:paraId="639C0FEE" w14:textId="77777777" w:rsidR="00143A24" w:rsidRPr="008A4ABD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5, 1.03</w:t>
            </w:r>
          </w:p>
        </w:tc>
        <w:tc>
          <w:tcPr>
            <w:tcW w:w="1134" w:type="dxa"/>
          </w:tcPr>
          <w:p w14:paraId="751C1B6A" w14:textId="77777777" w:rsidR="00143A24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0, 1.17</w:t>
            </w:r>
          </w:p>
        </w:tc>
        <w:tc>
          <w:tcPr>
            <w:tcW w:w="709" w:type="dxa"/>
          </w:tcPr>
          <w:p w14:paraId="5254984F" w14:textId="77777777" w:rsidR="00143A24" w:rsidRPr="008A4ABD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6</w:t>
            </w:r>
          </w:p>
        </w:tc>
        <w:tc>
          <w:tcPr>
            <w:tcW w:w="1134" w:type="dxa"/>
          </w:tcPr>
          <w:p w14:paraId="1263F0A2" w14:textId="77777777" w:rsidR="00143A24" w:rsidRPr="008A4ABD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8, 1.002</w:t>
            </w:r>
          </w:p>
        </w:tc>
        <w:tc>
          <w:tcPr>
            <w:tcW w:w="1093" w:type="dxa"/>
          </w:tcPr>
          <w:p w14:paraId="1F1339D7" w14:textId="77777777" w:rsidR="00143A24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3, 1.09</w:t>
            </w:r>
          </w:p>
        </w:tc>
        <w:tc>
          <w:tcPr>
            <w:tcW w:w="772" w:type="dxa"/>
          </w:tcPr>
          <w:p w14:paraId="3F9EAF6B" w14:textId="77777777" w:rsidR="00143A24" w:rsidRPr="008A4ABD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6</w:t>
            </w:r>
          </w:p>
        </w:tc>
        <w:tc>
          <w:tcPr>
            <w:tcW w:w="1125" w:type="dxa"/>
          </w:tcPr>
          <w:p w14:paraId="45BC6C32" w14:textId="77777777" w:rsidR="00143A24" w:rsidRPr="008A4ABD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0, 1.07</w:t>
            </w:r>
          </w:p>
        </w:tc>
        <w:tc>
          <w:tcPr>
            <w:tcW w:w="1262" w:type="dxa"/>
          </w:tcPr>
          <w:p w14:paraId="688F8936" w14:textId="77777777" w:rsidR="00143A24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5, 1.39</w:t>
            </w:r>
          </w:p>
        </w:tc>
      </w:tr>
      <w:tr w:rsidR="00143A24" w:rsidRPr="008A4ABD" w14:paraId="5A5578FC" w14:textId="77777777" w:rsidTr="001F6405">
        <w:tc>
          <w:tcPr>
            <w:tcW w:w="1946" w:type="dxa"/>
          </w:tcPr>
          <w:p w14:paraId="58F7EE67" w14:textId="77777777" w:rsidR="00143A24" w:rsidRPr="008A4ABD" w:rsidRDefault="00143A24" w:rsidP="001F6405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8A4ABD">
              <w:rPr>
                <w:rFonts w:cstheme="minorHAnsi"/>
                <w:i/>
                <w:iCs/>
                <w:sz w:val="20"/>
                <w:szCs w:val="20"/>
              </w:rPr>
              <w:t>Marital status, reference: single</w:t>
            </w:r>
          </w:p>
        </w:tc>
        <w:tc>
          <w:tcPr>
            <w:tcW w:w="877" w:type="dxa"/>
          </w:tcPr>
          <w:p w14:paraId="3A81CA6C" w14:textId="77777777" w:rsidR="00143A24" w:rsidRPr="008A4ABD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7" w:type="dxa"/>
          </w:tcPr>
          <w:p w14:paraId="203F6562" w14:textId="77777777" w:rsidR="00143A24" w:rsidRPr="008A4ABD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67" w:type="dxa"/>
          </w:tcPr>
          <w:p w14:paraId="3B211367" w14:textId="77777777" w:rsidR="00143A24" w:rsidRPr="008A4ABD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8" w:type="dxa"/>
          </w:tcPr>
          <w:p w14:paraId="7EF23619" w14:textId="77777777" w:rsidR="00143A24" w:rsidRPr="008A4ABD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26" w:type="dxa"/>
          </w:tcPr>
          <w:p w14:paraId="2D125B90" w14:textId="77777777" w:rsidR="00143A24" w:rsidRPr="008A4ABD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44F6E2B" w14:textId="77777777" w:rsidR="00143A24" w:rsidRPr="008A4ABD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14:paraId="66422CB4" w14:textId="77777777" w:rsidR="00143A24" w:rsidRPr="008A4ABD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3B9E15E" w14:textId="77777777" w:rsidR="00143A24" w:rsidRPr="008A4ABD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3" w:type="dxa"/>
          </w:tcPr>
          <w:p w14:paraId="5D077CCF" w14:textId="77777777" w:rsidR="00143A24" w:rsidRPr="008A4ABD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72" w:type="dxa"/>
          </w:tcPr>
          <w:p w14:paraId="034BEABE" w14:textId="77777777" w:rsidR="00143A24" w:rsidRPr="008A4ABD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25" w:type="dxa"/>
          </w:tcPr>
          <w:p w14:paraId="127930D3" w14:textId="77777777" w:rsidR="00143A24" w:rsidRPr="008A4ABD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62" w:type="dxa"/>
          </w:tcPr>
          <w:p w14:paraId="4E52D22A" w14:textId="77777777" w:rsidR="00143A24" w:rsidRPr="008A4ABD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143A24" w:rsidRPr="008A4ABD" w14:paraId="0D2E51D2" w14:textId="77777777" w:rsidTr="001F6405">
        <w:tc>
          <w:tcPr>
            <w:tcW w:w="1946" w:type="dxa"/>
          </w:tcPr>
          <w:p w14:paraId="1C0F52AF" w14:textId="77777777" w:rsidR="00143A24" w:rsidRPr="008A4ABD" w:rsidRDefault="00143A24" w:rsidP="001F6405">
            <w:pPr>
              <w:rPr>
                <w:rFonts w:cstheme="minorHAnsi"/>
                <w:sz w:val="20"/>
                <w:szCs w:val="20"/>
              </w:rPr>
            </w:pPr>
            <w:r w:rsidRPr="008A4ABD">
              <w:rPr>
                <w:rFonts w:cstheme="minorHAnsi"/>
                <w:sz w:val="20"/>
                <w:szCs w:val="20"/>
              </w:rPr>
              <w:t>Married</w:t>
            </w:r>
          </w:p>
        </w:tc>
        <w:tc>
          <w:tcPr>
            <w:tcW w:w="877" w:type="dxa"/>
          </w:tcPr>
          <w:p w14:paraId="12E3D613" w14:textId="77777777" w:rsidR="00143A24" w:rsidRPr="008A4ABD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29*</w:t>
            </w:r>
          </w:p>
        </w:tc>
        <w:tc>
          <w:tcPr>
            <w:tcW w:w="1177" w:type="dxa"/>
          </w:tcPr>
          <w:p w14:paraId="499849DA" w14:textId="77777777" w:rsidR="00143A24" w:rsidRPr="008A4ABD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03, 1.68</w:t>
            </w:r>
          </w:p>
        </w:tc>
        <w:tc>
          <w:tcPr>
            <w:tcW w:w="1067" w:type="dxa"/>
          </w:tcPr>
          <w:p w14:paraId="72561DD0" w14:textId="77777777" w:rsidR="00143A24" w:rsidRPr="008A4ABD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2, 1.82</w:t>
            </w:r>
          </w:p>
        </w:tc>
        <w:tc>
          <w:tcPr>
            <w:tcW w:w="848" w:type="dxa"/>
          </w:tcPr>
          <w:p w14:paraId="6CC2AACC" w14:textId="77777777" w:rsidR="00143A24" w:rsidRPr="008A4ABD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63</w:t>
            </w:r>
          </w:p>
        </w:tc>
        <w:tc>
          <w:tcPr>
            <w:tcW w:w="1026" w:type="dxa"/>
          </w:tcPr>
          <w:p w14:paraId="031F463B" w14:textId="77777777" w:rsidR="00143A24" w:rsidRPr="008A4ABD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6, 2.78</w:t>
            </w:r>
          </w:p>
        </w:tc>
        <w:tc>
          <w:tcPr>
            <w:tcW w:w="1134" w:type="dxa"/>
          </w:tcPr>
          <w:p w14:paraId="61D5EB1F" w14:textId="77777777" w:rsidR="00143A24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1, 3.29</w:t>
            </w:r>
          </w:p>
        </w:tc>
        <w:tc>
          <w:tcPr>
            <w:tcW w:w="709" w:type="dxa"/>
          </w:tcPr>
          <w:p w14:paraId="66A9EC1D" w14:textId="77777777" w:rsidR="00143A24" w:rsidRPr="008A4ABD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39</w:t>
            </w:r>
          </w:p>
        </w:tc>
        <w:tc>
          <w:tcPr>
            <w:tcW w:w="1134" w:type="dxa"/>
          </w:tcPr>
          <w:p w14:paraId="1FD3FBF0" w14:textId="77777777" w:rsidR="00143A24" w:rsidRPr="008A4ABD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7, 2.01</w:t>
            </w:r>
          </w:p>
        </w:tc>
        <w:tc>
          <w:tcPr>
            <w:tcW w:w="1093" w:type="dxa"/>
          </w:tcPr>
          <w:p w14:paraId="2274F324" w14:textId="77777777" w:rsidR="00143A24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6, 2.25</w:t>
            </w:r>
          </w:p>
        </w:tc>
        <w:tc>
          <w:tcPr>
            <w:tcW w:w="772" w:type="dxa"/>
          </w:tcPr>
          <w:p w14:paraId="7BA07475" w14:textId="77777777" w:rsidR="00143A24" w:rsidRPr="008A4ABD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53</w:t>
            </w:r>
          </w:p>
        </w:tc>
        <w:tc>
          <w:tcPr>
            <w:tcW w:w="1125" w:type="dxa"/>
          </w:tcPr>
          <w:p w14:paraId="55A0982D" w14:textId="77777777" w:rsidR="00143A24" w:rsidRPr="008A4ABD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4, 4.33</w:t>
            </w:r>
          </w:p>
        </w:tc>
        <w:tc>
          <w:tcPr>
            <w:tcW w:w="1262" w:type="dxa"/>
          </w:tcPr>
          <w:p w14:paraId="0CFAD0F0" w14:textId="77777777" w:rsidR="00143A24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9, 6.00</w:t>
            </w:r>
          </w:p>
        </w:tc>
      </w:tr>
      <w:tr w:rsidR="00143A24" w:rsidRPr="008A4ABD" w14:paraId="4C74BA42" w14:textId="77777777" w:rsidTr="001F6405">
        <w:tc>
          <w:tcPr>
            <w:tcW w:w="1946" w:type="dxa"/>
          </w:tcPr>
          <w:p w14:paraId="45059578" w14:textId="77777777" w:rsidR="00143A24" w:rsidRPr="008A4ABD" w:rsidRDefault="00143A24" w:rsidP="001F6405">
            <w:pPr>
              <w:rPr>
                <w:rFonts w:cstheme="minorHAnsi"/>
                <w:sz w:val="20"/>
                <w:szCs w:val="20"/>
              </w:rPr>
            </w:pPr>
            <w:r w:rsidRPr="008A4ABD">
              <w:rPr>
                <w:rFonts w:cstheme="minorHAnsi"/>
                <w:sz w:val="20"/>
                <w:szCs w:val="20"/>
              </w:rPr>
              <w:t>Separated/widowed</w:t>
            </w:r>
          </w:p>
        </w:tc>
        <w:tc>
          <w:tcPr>
            <w:tcW w:w="877" w:type="dxa"/>
          </w:tcPr>
          <w:p w14:paraId="0243EE92" w14:textId="77777777" w:rsidR="00143A24" w:rsidRPr="008A4ABD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34</w:t>
            </w:r>
          </w:p>
        </w:tc>
        <w:tc>
          <w:tcPr>
            <w:tcW w:w="1177" w:type="dxa"/>
          </w:tcPr>
          <w:p w14:paraId="0323FF94" w14:textId="77777777" w:rsidR="00143A24" w:rsidRPr="008A4ABD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3, 2.43</w:t>
            </w:r>
          </w:p>
        </w:tc>
        <w:tc>
          <w:tcPr>
            <w:tcW w:w="1067" w:type="dxa"/>
          </w:tcPr>
          <w:p w14:paraId="17108E83" w14:textId="77777777" w:rsidR="00143A24" w:rsidRPr="008A4ABD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1, 2.93</w:t>
            </w:r>
          </w:p>
        </w:tc>
        <w:tc>
          <w:tcPr>
            <w:tcW w:w="848" w:type="dxa"/>
          </w:tcPr>
          <w:p w14:paraId="7137F579" w14:textId="77777777" w:rsidR="00143A24" w:rsidRPr="008A4ABD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36</w:t>
            </w:r>
          </w:p>
        </w:tc>
        <w:tc>
          <w:tcPr>
            <w:tcW w:w="1026" w:type="dxa"/>
          </w:tcPr>
          <w:p w14:paraId="0AD11CE3" w14:textId="77777777" w:rsidR="00143A24" w:rsidRPr="008A4ABD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4, 5.41</w:t>
            </w:r>
          </w:p>
        </w:tc>
        <w:tc>
          <w:tcPr>
            <w:tcW w:w="1134" w:type="dxa"/>
          </w:tcPr>
          <w:p w14:paraId="134DF088" w14:textId="77777777" w:rsidR="00143A24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2, 8.35</w:t>
            </w:r>
          </w:p>
        </w:tc>
        <w:tc>
          <w:tcPr>
            <w:tcW w:w="709" w:type="dxa"/>
          </w:tcPr>
          <w:p w14:paraId="3011507F" w14:textId="77777777" w:rsidR="00143A24" w:rsidRPr="008A4ABD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20</w:t>
            </w:r>
          </w:p>
        </w:tc>
        <w:tc>
          <w:tcPr>
            <w:tcW w:w="1134" w:type="dxa"/>
          </w:tcPr>
          <w:p w14:paraId="2349EFBB" w14:textId="77777777" w:rsidR="00143A24" w:rsidRPr="008A4ABD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5, 2.61</w:t>
            </w:r>
          </w:p>
        </w:tc>
        <w:tc>
          <w:tcPr>
            <w:tcW w:w="1093" w:type="dxa"/>
          </w:tcPr>
          <w:p w14:paraId="667E995F" w14:textId="77777777" w:rsidR="00143A24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3, 3.34</w:t>
            </w:r>
          </w:p>
        </w:tc>
        <w:tc>
          <w:tcPr>
            <w:tcW w:w="772" w:type="dxa"/>
          </w:tcPr>
          <w:p w14:paraId="21CEB372" w14:textId="77777777" w:rsidR="00143A24" w:rsidRPr="008A4ABD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22</w:t>
            </w:r>
          </w:p>
        </w:tc>
        <w:tc>
          <w:tcPr>
            <w:tcW w:w="1125" w:type="dxa"/>
          </w:tcPr>
          <w:p w14:paraId="11C6DF67" w14:textId="77777777" w:rsidR="00143A24" w:rsidRPr="008A4ABD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3, 23.68</w:t>
            </w:r>
          </w:p>
        </w:tc>
        <w:tc>
          <w:tcPr>
            <w:tcW w:w="1262" w:type="dxa"/>
          </w:tcPr>
          <w:p w14:paraId="157534BC" w14:textId="77777777" w:rsidR="00143A24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3, 44.35</w:t>
            </w:r>
          </w:p>
        </w:tc>
      </w:tr>
      <w:tr w:rsidR="00143A24" w:rsidRPr="008A4ABD" w14:paraId="68DFCA89" w14:textId="77777777" w:rsidTr="001F6405">
        <w:tc>
          <w:tcPr>
            <w:tcW w:w="1946" w:type="dxa"/>
          </w:tcPr>
          <w:p w14:paraId="351A4507" w14:textId="77777777" w:rsidR="00143A24" w:rsidRPr="008A4ABD" w:rsidRDefault="00143A24" w:rsidP="001F6405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8A4ABD">
              <w:rPr>
                <w:rFonts w:cstheme="minorHAnsi"/>
                <w:i/>
                <w:iCs/>
                <w:sz w:val="20"/>
                <w:szCs w:val="20"/>
              </w:rPr>
              <w:t>Education, reference: primary school or less</w:t>
            </w:r>
          </w:p>
        </w:tc>
        <w:tc>
          <w:tcPr>
            <w:tcW w:w="877" w:type="dxa"/>
          </w:tcPr>
          <w:p w14:paraId="4BD6E938" w14:textId="77777777" w:rsidR="00143A24" w:rsidRPr="008A4ABD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7" w:type="dxa"/>
          </w:tcPr>
          <w:p w14:paraId="0EBDF4B8" w14:textId="77777777" w:rsidR="00143A24" w:rsidRPr="008A4ABD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67" w:type="dxa"/>
          </w:tcPr>
          <w:p w14:paraId="2861F57C" w14:textId="77777777" w:rsidR="00143A24" w:rsidRPr="008A4ABD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8" w:type="dxa"/>
          </w:tcPr>
          <w:p w14:paraId="51136A31" w14:textId="77777777" w:rsidR="00143A24" w:rsidRPr="008A4ABD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26" w:type="dxa"/>
          </w:tcPr>
          <w:p w14:paraId="70DDB2F6" w14:textId="77777777" w:rsidR="00143A24" w:rsidRPr="008A4ABD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4278D6B" w14:textId="77777777" w:rsidR="00143A24" w:rsidRPr="008A4ABD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14:paraId="7C68F3B2" w14:textId="77777777" w:rsidR="00143A24" w:rsidRPr="008A4ABD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159EBD9" w14:textId="77777777" w:rsidR="00143A24" w:rsidRPr="008A4ABD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3" w:type="dxa"/>
          </w:tcPr>
          <w:p w14:paraId="51B9CB28" w14:textId="77777777" w:rsidR="00143A24" w:rsidRPr="008A4ABD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72" w:type="dxa"/>
          </w:tcPr>
          <w:p w14:paraId="5FB3A9E0" w14:textId="77777777" w:rsidR="00143A24" w:rsidRPr="008A4ABD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25" w:type="dxa"/>
          </w:tcPr>
          <w:p w14:paraId="0A88E93E" w14:textId="77777777" w:rsidR="00143A24" w:rsidRPr="008A4ABD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62" w:type="dxa"/>
          </w:tcPr>
          <w:p w14:paraId="4168B475" w14:textId="77777777" w:rsidR="00143A24" w:rsidRPr="008A4ABD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143A24" w:rsidRPr="008A4ABD" w14:paraId="1D2CB87D" w14:textId="77777777" w:rsidTr="001F6405">
        <w:tc>
          <w:tcPr>
            <w:tcW w:w="1946" w:type="dxa"/>
          </w:tcPr>
          <w:p w14:paraId="6C69E865" w14:textId="77777777" w:rsidR="00143A24" w:rsidRPr="008A4ABD" w:rsidRDefault="00143A24" w:rsidP="001F6405">
            <w:pPr>
              <w:rPr>
                <w:rFonts w:cstheme="minorHAnsi"/>
                <w:sz w:val="20"/>
                <w:szCs w:val="20"/>
              </w:rPr>
            </w:pPr>
            <w:r w:rsidRPr="008A4ABD">
              <w:rPr>
                <w:rFonts w:cstheme="minorHAnsi"/>
                <w:sz w:val="20"/>
                <w:szCs w:val="20"/>
              </w:rPr>
              <w:t>High school</w:t>
            </w:r>
          </w:p>
        </w:tc>
        <w:tc>
          <w:tcPr>
            <w:tcW w:w="877" w:type="dxa"/>
          </w:tcPr>
          <w:p w14:paraId="360569D8" w14:textId="77777777" w:rsidR="00143A24" w:rsidRPr="008A4ABD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7</w:t>
            </w:r>
          </w:p>
        </w:tc>
        <w:tc>
          <w:tcPr>
            <w:tcW w:w="1177" w:type="dxa"/>
          </w:tcPr>
          <w:p w14:paraId="08BA66C1" w14:textId="77777777" w:rsidR="00143A24" w:rsidRPr="008A4ABD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4, 1.45</w:t>
            </w:r>
          </w:p>
        </w:tc>
        <w:tc>
          <w:tcPr>
            <w:tcW w:w="1067" w:type="dxa"/>
          </w:tcPr>
          <w:p w14:paraId="7204A113" w14:textId="77777777" w:rsidR="00143A24" w:rsidRPr="008A4ABD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8, 1.55</w:t>
            </w:r>
          </w:p>
        </w:tc>
        <w:tc>
          <w:tcPr>
            <w:tcW w:w="848" w:type="dxa"/>
          </w:tcPr>
          <w:p w14:paraId="36A44120" w14:textId="77777777" w:rsidR="00143A24" w:rsidRPr="008A4ABD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29</w:t>
            </w:r>
          </w:p>
        </w:tc>
        <w:tc>
          <w:tcPr>
            <w:tcW w:w="1026" w:type="dxa"/>
          </w:tcPr>
          <w:p w14:paraId="56633FC4" w14:textId="77777777" w:rsidR="00143A24" w:rsidRPr="008A4ABD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4, 1.96</w:t>
            </w:r>
          </w:p>
        </w:tc>
        <w:tc>
          <w:tcPr>
            <w:tcW w:w="1134" w:type="dxa"/>
          </w:tcPr>
          <w:p w14:paraId="3892258F" w14:textId="77777777" w:rsidR="00143A24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4, 2.24</w:t>
            </w:r>
          </w:p>
        </w:tc>
        <w:tc>
          <w:tcPr>
            <w:tcW w:w="709" w:type="dxa"/>
          </w:tcPr>
          <w:p w14:paraId="59B7B33E" w14:textId="77777777" w:rsidR="00143A24" w:rsidRPr="008A4ABD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35*</w:t>
            </w:r>
          </w:p>
        </w:tc>
        <w:tc>
          <w:tcPr>
            <w:tcW w:w="1134" w:type="dxa"/>
          </w:tcPr>
          <w:p w14:paraId="7764389F" w14:textId="77777777" w:rsidR="00143A24" w:rsidRPr="008A4ABD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3, 1.78</w:t>
            </w:r>
          </w:p>
        </w:tc>
        <w:tc>
          <w:tcPr>
            <w:tcW w:w="1093" w:type="dxa"/>
          </w:tcPr>
          <w:p w14:paraId="5ADD2991" w14:textId="77777777" w:rsidR="00143A24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4, 1.94</w:t>
            </w:r>
          </w:p>
        </w:tc>
        <w:tc>
          <w:tcPr>
            <w:tcW w:w="772" w:type="dxa"/>
          </w:tcPr>
          <w:p w14:paraId="7190789D" w14:textId="77777777" w:rsidR="00143A24" w:rsidRPr="008A4ABD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48</w:t>
            </w:r>
          </w:p>
        </w:tc>
        <w:tc>
          <w:tcPr>
            <w:tcW w:w="1125" w:type="dxa"/>
          </w:tcPr>
          <w:p w14:paraId="4E70102D" w14:textId="77777777" w:rsidR="00143A24" w:rsidRPr="008A4ABD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8, 3.23</w:t>
            </w:r>
          </w:p>
        </w:tc>
        <w:tc>
          <w:tcPr>
            <w:tcW w:w="1262" w:type="dxa"/>
          </w:tcPr>
          <w:p w14:paraId="3C2972FA" w14:textId="77777777" w:rsidR="00143A24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3, 4.12</w:t>
            </w:r>
          </w:p>
        </w:tc>
      </w:tr>
      <w:tr w:rsidR="00143A24" w:rsidRPr="008A4ABD" w14:paraId="4923B760" w14:textId="77777777" w:rsidTr="001F6405">
        <w:tc>
          <w:tcPr>
            <w:tcW w:w="1946" w:type="dxa"/>
          </w:tcPr>
          <w:p w14:paraId="57AE5AD1" w14:textId="77777777" w:rsidR="00143A24" w:rsidRPr="008A4ABD" w:rsidRDefault="00143A24" w:rsidP="001F6405">
            <w:pPr>
              <w:rPr>
                <w:rFonts w:cstheme="minorHAnsi"/>
                <w:sz w:val="20"/>
                <w:szCs w:val="20"/>
              </w:rPr>
            </w:pPr>
            <w:r w:rsidRPr="008A4ABD">
              <w:rPr>
                <w:rFonts w:cstheme="minorHAnsi"/>
                <w:sz w:val="20"/>
                <w:szCs w:val="20"/>
              </w:rPr>
              <w:t>College or higher</w:t>
            </w:r>
          </w:p>
        </w:tc>
        <w:tc>
          <w:tcPr>
            <w:tcW w:w="877" w:type="dxa"/>
          </w:tcPr>
          <w:p w14:paraId="56DEE1BC" w14:textId="77777777" w:rsidR="00143A24" w:rsidRPr="008A4ABD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28</w:t>
            </w:r>
          </w:p>
        </w:tc>
        <w:tc>
          <w:tcPr>
            <w:tcW w:w="1177" w:type="dxa"/>
          </w:tcPr>
          <w:p w14:paraId="3F86D305" w14:textId="77777777" w:rsidR="00143A24" w:rsidRPr="008A4ABD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7, 1.89</w:t>
            </w:r>
          </w:p>
        </w:tc>
        <w:tc>
          <w:tcPr>
            <w:tcW w:w="1067" w:type="dxa"/>
          </w:tcPr>
          <w:p w14:paraId="325A4BF9" w14:textId="77777777" w:rsidR="00143A24" w:rsidRPr="008A4ABD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7, 2.14</w:t>
            </w:r>
          </w:p>
        </w:tc>
        <w:tc>
          <w:tcPr>
            <w:tcW w:w="848" w:type="dxa"/>
          </w:tcPr>
          <w:p w14:paraId="4D214B2D" w14:textId="77777777" w:rsidR="00143A24" w:rsidRPr="008A4ABD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48</w:t>
            </w:r>
          </w:p>
        </w:tc>
        <w:tc>
          <w:tcPr>
            <w:tcW w:w="1026" w:type="dxa"/>
          </w:tcPr>
          <w:p w14:paraId="114DCE46" w14:textId="77777777" w:rsidR="00143A24" w:rsidRPr="008A4ABD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6, 2.43</w:t>
            </w:r>
          </w:p>
        </w:tc>
        <w:tc>
          <w:tcPr>
            <w:tcW w:w="1134" w:type="dxa"/>
          </w:tcPr>
          <w:p w14:paraId="70EF0D7F" w14:textId="77777777" w:rsidR="00143A24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2, 3.52</w:t>
            </w:r>
          </w:p>
        </w:tc>
        <w:tc>
          <w:tcPr>
            <w:tcW w:w="709" w:type="dxa"/>
          </w:tcPr>
          <w:p w14:paraId="1DE5B893" w14:textId="77777777" w:rsidR="00143A24" w:rsidRPr="008A4ABD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4</w:t>
            </w:r>
          </w:p>
        </w:tc>
        <w:tc>
          <w:tcPr>
            <w:tcW w:w="1134" w:type="dxa"/>
          </w:tcPr>
          <w:p w14:paraId="10E6A790" w14:textId="77777777" w:rsidR="00143A24" w:rsidRPr="008A4ABD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9, 1.86</w:t>
            </w:r>
          </w:p>
        </w:tc>
        <w:tc>
          <w:tcPr>
            <w:tcW w:w="1093" w:type="dxa"/>
          </w:tcPr>
          <w:p w14:paraId="7BB6EFB6" w14:textId="77777777" w:rsidR="00143A24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9, 2.18</w:t>
            </w:r>
          </w:p>
        </w:tc>
        <w:tc>
          <w:tcPr>
            <w:tcW w:w="772" w:type="dxa"/>
          </w:tcPr>
          <w:p w14:paraId="3417265C" w14:textId="77777777" w:rsidR="00143A24" w:rsidRPr="008A4ABD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1</w:t>
            </w:r>
          </w:p>
        </w:tc>
        <w:tc>
          <w:tcPr>
            <w:tcW w:w="1125" w:type="dxa"/>
          </w:tcPr>
          <w:p w14:paraId="77275A08" w14:textId="77777777" w:rsidR="00143A24" w:rsidRPr="008A4ABD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7, 2.44</w:t>
            </w:r>
          </w:p>
        </w:tc>
        <w:tc>
          <w:tcPr>
            <w:tcW w:w="1262" w:type="dxa"/>
          </w:tcPr>
          <w:p w14:paraId="3BB5D11A" w14:textId="77777777" w:rsidR="00143A24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4, 4.26</w:t>
            </w:r>
          </w:p>
        </w:tc>
      </w:tr>
      <w:tr w:rsidR="00143A24" w:rsidRPr="008A4ABD" w14:paraId="144E99CA" w14:textId="77777777" w:rsidTr="001F6405">
        <w:tc>
          <w:tcPr>
            <w:tcW w:w="1946" w:type="dxa"/>
          </w:tcPr>
          <w:p w14:paraId="7A3EAB0C" w14:textId="77777777" w:rsidR="00143A24" w:rsidRPr="008A4ABD" w:rsidRDefault="00143A24" w:rsidP="001F6405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8A4ABD">
              <w:rPr>
                <w:rFonts w:cstheme="minorHAnsi"/>
                <w:i/>
                <w:iCs/>
                <w:sz w:val="20"/>
                <w:szCs w:val="20"/>
              </w:rPr>
              <w:t>Wealth, reference: poorest quintile (1</w:t>
            </w:r>
            <w:r w:rsidRPr="008A4ABD">
              <w:rPr>
                <w:rFonts w:cstheme="minorHAnsi"/>
                <w:i/>
                <w:iCs/>
                <w:sz w:val="20"/>
                <w:szCs w:val="20"/>
                <w:vertAlign w:val="superscript"/>
              </w:rPr>
              <w:t>st</w:t>
            </w:r>
            <w:r w:rsidRPr="008A4ABD">
              <w:rPr>
                <w:rFonts w:cstheme="minorHAnsi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877" w:type="dxa"/>
          </w:tcPr>
          <w:p w14:paraId="5134EF02" w14:textId="77777777" w:rsidR="00143A24" w:rsidRPr="008A4ABD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7" w:type="dxa"/>
          </w:tcPr>
          <w:p w14:paraId="76C1FF1B" w14:textId="77777777" w:rsidR="00143A24" w:rsidRPr="008A4ABD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67" w:type="dxa"/>
          </w:tcPr>
          <w:p w14:paraId="0B64B7C8" w14:textId="77777777" w:rsidR="00143A24" w:rsidRPr="008A4ABD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8" w:type="dxa"/>
          </w:tcPr>
          <w:p w14:paraId="31EB28A2" w14:textId="77777777" w:rsidR="00143A24" w:rsidRPr="008A4ABD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26" w:type="dxa"/>
          </w:tcPr>
          <w:p w14:paraId="25829270" w14:textId="77777777" w:rsidR="00143A24" w:rsidRPr="008A4ABD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D38A663" w14:textId="77777777" w:rsidR="00143A24" w:rsidRPr="008A4ABD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14:paraId="2153D352" w14:textId="77777777" w:rsidR="00143A24" w:rsidRPr="008A4ABD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7DEC2D6" w14:textId="77777777" w:rsidR="00143A24" w:rsidRPr="008A4ABD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3" w:type="dxa"/>
          </w:tcPr>
          <w:p w14:paraId="27E5619D" w14:textId="77777777" w:rsidR="00143A24" w:rsidRPr="008A4ABD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72" w:type="dxa"/>
          </w:tcPr>
          <w:p w14:paraId="25DE7DA8" w14:textId="77777777" w:rsidR="00143A24" w:rsidRPr="008A4ABD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25" w:type="dxa"/>
          </w:tcPr>
          <w:p w14:paraId="638763A8" w14:textId="77777777" w:rsidR="00143A24" w:rsidRPr="008A4ABD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62" w:type="dxa"/>
          </w:tcPr>
          <w:p w14:paraId="5C0704C3" w14:textId="77777777" w:rsidR="00143A24" w:rsidRPr="008A4ABD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143A24" w:rsidRPr="008A4ABD" w14:paraId="2C16B3C0" w14:textId="77777777" w:rsidTr="001F6405">
        <w:tc>
          <w:tcPr>
            <w:tcW w:w="1946" w:type="dxa"/>
          </w:tcPr>
          <w:p w14:paraId="266E91E8" w14:textId="77777777" w:rsidR="00143A24" w:rsidRPr="008A4ABD" w:rsidRDefault="00143A24" w:rsidP="001F6405">
            <w:pPr>
              <w:rPr>
                <w:rFonts w:cstheme="minorHAnsi"/>
                <w:sz w:val="20"/>
                <w:szCs w:val="20"/>
              </w:rPr>
            </w:pPr>
            <w:r w:rsidRPr="008A4ABD">
              <w:rPr>
                <w:rFonts w:cstheme="minorHAnsi"/>
                <w:sz w:val="20"/>
                <w:szCs w:val="20"/>
              </w:rPr>
              <w:t>2</w:t>
            </w:r>
            <w:r w:rsidRPr="008A4ABD">
              <w:rPr>
                <w:rFonts w:cstheme="minorHAnsi"/>
                <w:sz w:val="20"/>
                <w:szCs w:val="20"/>
                <w:vertAlign w:val="superscript"/>
              </w:rPr>
              <w:t>nd</w:t>
            </w:r>
            <w:r w:rsidRPr="008A4ABD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877" w:type="dxa"/>
          </w:tcPr>
          <w:p w14:paraId="7AE03B9B" w14:textId="77777777" w:rsidR="00143A24" w:rsidRPr="008A4ABD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6</w:t>
            </w:r>
          </w:p>
        </w:tc>
        <w:tc>
          <w:tcPr>
            <w:tcW w:w="1177" w:type="dxa"/>
          </w:tcPr>
          <w:p w14:paraId="075BB0B5" w14:textId="77777777" w:rsidR="00143A24" w:rsidRPr="008A4ABD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1, 1.39</w:t>
            </w:r>
          </w:p>
        </w:tc>
        <w:tc>
          <w:tcPr>
            <w:tcW w:w="1067" w:type="dxa"/>
          </w:tcPr>
          <w:p w14:paraId="6396CBEB" w14:textId="77777777" w:rsidR="00143A24" w:rsidRPr="008A4ABD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5, 1.51</w:t>
            </w:r>
          </w:p>
        </w:tc>
        <w:tc>
          <w:tcPr>
            <w:tcW w:w="848" w:type="dxa"/>
          </w:tcPr>
          <w:p w14:paraId="2B19F11B" w14:textId="77777777" w:rsidR="00143A24" w:rsidRPr="008A4ABD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36</w:t>
            </w:r>
          </w:p>
        </w:tc>
        <w:tc>
          <w:tcPr>
            <w:tcW w:w="1026" w:type="dxa"/>
          </w:tcPr>
          <w:p w14:paraId="1D436084" w14:textId="77777777" w:rsidR="00143A24" w:rsidRPr="008A4ABD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6, 2.43</w:t>
            </w:r>
          </w:p>
        </w:tc>
        <w:tc>
          <w:tcPr>
            <w:tcW w:w="1134" w:type="dxa"/>
          </w:tcPr>
          <w:p w14:paraId="3CDA7B46" w14:textId="77777777" w:rsidR="00143A24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3, 2.92</w:t>
            </w:r>
          </w:p>
        </w:tc>
        <w:tc>
          <w:tcPr>
            <w:tcW w:w="709" w:type="dxa"/>
          </w:tcPr>
          <w:p w14:paraId="24B805AC" w14:textId="77777777" w:rsidR="00143A24" w:rsidRPr="008A4ABD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23</w:t>
            </w:r>
          </w:p>
        </w:tc>
        <w:tc>
          <w:tcPr>
            <w:tcW w:w="1134" w:type="dxa"/>
          </w:tcPr>
          <w:p w14:paraId="42BE57C6" w14:textId="77777777" w:rsidR="00143A24" w:rsidRPr="008A4ABD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6, 1.75</w:t>
            </w:r>
          </w:p>
        </w:tc>
        <w:tc>
          <w:tcPr>
            <w:tcW w:w="1093" w:type="dxa"/>
          </w:tcPr>
          <w:p w14:paraId="1B3A1AED" w14:textId="77777777" w:rsidR="00143A24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7, 1.95</w:t>
            </w:r>
          </w:p>
        </w:tc>
        <w:tc>
          <w:tcPr>
            <w:tcW w:w="772" w:type="dxa"/>
          </w:tcPr>
          <w:p w14:paraId="1F27C154" w14:textId="77777777" w:rsidR="00143A24" w:rsidRPr="008A4ABD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.36*</w:t>
            </w:r>
          </w:p>
        </w:tc>
        <w:tc>
          <w:tcPr>
            <w:tcW w:w="1125" w:type="dxa"/>
          </w:tcPr>
          <w:p w14:paraId="53307514" w14:textId="77777777" w:rsidR="00143A24" w:rsidRPr="008A4ABD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27, 14.91</w:t>
            </w:r>
          </w:p>
        </w:tc>
        <w:tc>
          <w:tcPr>
            <w:tcW w:w="1262" w:type="dxa"/>
          </w:tcPr>
          <w:p w14:paraId="050857A3" w14:textId="77777777" w:rsidR="00143A24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6, 21.95</w:t>
            </w:r>
          </w:p>
        </w:tc>
      </w:tr>
      <w:tr w:rsidR="00143A24" w:rsidRPr="008A4ABD" w14:paraId="38007817" w14:textId="77777777" w:rsidTr="001F6405">
        <w:tc>
          <w:tcPr>
            <w:tcW w:w="1946" w:type="dxa"/>
          </w:tcPr>
          <w:p w14:paraId="7DFA94AD" w14:textId="77777777" w:rsidR="00143A24" w:rsidRPr="008A4ABD" w:rsidRDefault="00143A24" w:rsidP="001F6405">
            <w:pPr>
              <w:rPr>
                <w:rFonts w:cstheme="minorHAnsi"/>
                <w:sz w:val="20"/>
                <w:szCs w:val="20"/>
              </w:rPr>
            </w:pPr>
            <w:r w:rsidRPr="008A4ABD">
              <w:rPr>
                <w:rFonts w:cstheme="minorHAnsi"/>
                <w:sz w:val="20"/>
                <w:szCs w:val="20"/>
              </w:rPr>
              <w:t>3</w:t>
            </w:r>
            <w:r w:rsidRPr="008A4ABD">
              <w:rPr>
                <w:rFonts w:cstheme="minorHAnsi"/>
                <w:sz w:val="20"/>
                <w:szCs w:val="20"/>
                <w:vertAlign w:val="superscript"/>
              </w:rPr>
              <w:t>rd</w:t>
            </w:r>
            <w:r w:rsidRPr="008A4ABD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877" w:type="dxa"/>
          </w:tcPr>
          <w:p w14:paraId="1126BF70" w14:textId="77777777" w:rsidR="00143A24" w:rsidRPr="008A4ABD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43†</w:t>
            </w:r>
          </w:p>
        </w:tc>
        <w:tc>
          <w:tcPr>
            <w:tcW w:w="1177" w:type="dxa"/>
          </w:tcPr>
          <w:p w14:paraId="168AF8A4" w14:textId="77777777" w:rsidR="00143A24" w:rsidRPr="008A4ABD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9, 1.87</w:t>
            </w:r>
          </w:p>
        </w:tc>
        <w:tc>
          <w:tcPr>
            <w:tcW w:w="1067" w:type="dxa"/>
          </w:tcPr>
          <w:p w14:paraId="6C7173F5" w14:textId="77777777" w:rsidR="00143A24" w:rsidRPr="008A4ABD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0, 2.04</w:t>
            </w:r>
          </w:p>
        </w:tc>
        <w:tc>
          <w:tcPr>
            <w:tcW w:w="848" w:type="dxa"/>
          </w:tcPr>
          <w:p w14:paraId="577A69AD" w14:textId="77777777" w:rsidR="00143A24" w:rsidRPr="008A4ABD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65</w:t>
            </w:r>
          </w:p>
        </w:tc>
        <w:tc>
          <w:tcPr>
            <w:tcW w:w="1026" w:type="dxa"/>
          </w:tcPr>
          <w:p w14:paraId="0E34EC70" w14:textId="77777777" w:rsidR="00143A24" w:rsidRPr="008A4ABD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2, 2.94</w:t>
            </w:r>
          </w:p>
        </w:tc>
        <w:tc>
          <w:tcPr>
            <w:tcW w:w="1134" w:type="dxa"/>
          </w:tcPr>
          <w:p w14:paraId="1F5F4F52" w14:textId="77777777" w:rsidR="00143A24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7, 3.52</w:t>
            </w:r>
          </w:p>
        </w:tc>
        <w:tc>
          <w:tcPr>
            <w:tcW w:w="709" w:type="dxa"/>
          </w:tcPr>
          <w:p w14:paraId="2672ACF8" w14:textId="77777777" w:rsidR="00143A24" w:rsidRPr="008A4ABD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56*</w:t>
            </w:r>
          </w:p>
        </w:tc>
        <w:tc>
          <w:tcPr>
            <w:tcW w:w="1134" w:type="dxa"/>
          </w:tcPr>
          <w:p w14:paraId="18627811" w14:textId="77777777" w:rsidR="00143A24" w:rsidRPr="008A4ABD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8, 2.24</w:t>
            </w:r>
          </w:p>
        </w:tc>
        <w:tc>
          <w:tcPr>
            <w:tcW w:w="1093" w:type="dxa"/>
          </w:tcPr>
          <w:p w14:paraId="14A4F314" w14:textId="77777777" w:rsidR="00143A24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6, 2.51</w:t>
            </w:r>
          </w:p>
        </w:tc>
        <w:tc>
          <w:tcPr>
            <w:tcW w:w="772" w:type="dxa"/>
          </w:tcPr>
          <w:p w14:paraId="170E0402" w14:textId="77777777" w:rsidR="00143A24" w:rsidRPr="008A4ABD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78*</w:t>
            </w:r>
          </w:p>
        </w:tc>
        <w:tc>
          <w:tcPr>
            <w:tcW w:w="1125" w:type="dxa"/>
          </w:tcPr>
          <w:p w14:paraId="0FBC8DFB" w14:textId="77777777" w:rsidR="00143A24" w:rsidRPr="008A4ABD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3, 13.78</w:t>
            </w:r>
          </w:p>
        </w:tc>
        <w:tc>
          <w:tcPr>
            <w:tcW w:w="1262" w:type="dxa"/>
          </w:tcPr>
          <w:p w14:paraId="4F9F9413" w14:textId="77777777" w:rsidR="00143A24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9, 20.70</w:t>
            </w:r>
          </w:p>
        </w:tc>
      </w:tr>
      <w:tr w:rsidR="00143A24" w:rsidRPr="008A4ABD" w14:paraId="78536483" w14:textId="77777777" w:rsidTr="001F6405">
        <w:tc>
          <w:tcPr>
            <w:tcW w:w="1946" w:type="dxa"/>
          </w:tcPr>
          <w:p w14:paraId="050BE65F" w14:textId="77777777" w:rsidR="00143A24" w:rsidRPr="008A4ABD" w:rsidRDefault="00143A24" w:rsidP="001F6405">
            <w:pPr>
              <w:rPr>
                <w:rFonts w:cstheme="minorHAnsi"/>
                <w:sz w:val="20"/>
                <w:szCs w:val="20"/>
              </w:rPr>
            </w:pPr>
            <w:r w:rsidRPr="008A4ABD">
              <w:rPr>
                <w:rFonts w:cstheme="minorHAnsi"/>
                <w:sz w:val="20"/>
                <w:szCs w:val="20"/>
              </w:rPr>
              <w:t>4</w:t>
            </w:r>
            <w:r w:rsidRPr="008A4ABD">
              <w:rPr>
                <w:rFonts w:cstheme="minorHAnsi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877" w:type="dxa"/>
          </w:tcPr>
          <w:p w14:paraId="34918016" w14:textId="77777777" w:rsidR="00143A24" w:rsidRPr="008A4ABD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36*</w:t>
            </w:r>
          </w:p>
        </w:tc>
        <w:tc>
          <w:tcPr>
            <w:tcW w:w="1177" w:type="dxa"/>
          </w:tcPr>
          <w:p w14:paraId="4CEBA0F6" w14:textId="77777777" w:rsidR="00143A24" w:rsidRPr="008A4ABD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2, 1.80</w:t>
            </w:r>
          </w:p>
        </w:tc>
        <w:tc>
          <w:tcPr>
            <w:tcW w:w="1067" w:type="dxa"/>
          </w:tcPr>
          <w:p w14:paraId="068AD676" w14:textId="77777777" w:rsidR="00143A24" w:rsidRPr="008A4ABD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4, 1.96</w:t>
            </w:r>
          </w:p>
        </w:tc>
        <w:tc>
          <w:tcPr>
            <w:tcW w:w="848" w:type="dxa"/>
          </w:tcPr>
          <w:p w14:paraId="17521F39" w14:textId="77777777" w:rsidR="00143A24" w:rsidRPr="008A4ABD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71</w:t>
            </w:r>
          </w:p>
        </w:tc>
        <w:tc>
          <w:tcPr>
            <w:tcW w:w="1026" w:type="dxa"/>
          </w:tcPr>
          <w:p w14:paraId="44848395" w14:textId="77777777" w:rsidR="00143A24" w:rsidRPr="008A4ABD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6, 3.02</w:t>
            </w:r>
          </w:p>
        </w:tc>
        <w:tc>
          <w:tcPr>
            <w:tcW w:w="1134" w:type="dxa"/>
          </w:tcPr>
          <w:p w14:paraId="2AB8B59C" w14:textId="77777777" w:rsidR="00143A24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0, 3.62</w:t>
            </w:r>
          </w:p>
        </w:tc>
        <w:tc>
          <w:tcPr>
            <w:tcW w:w="709" w:type="dxa"/>
          </w:tcPr>
          <w:p w14:paraId="0B1BEA48" w14:textId="77777777" w:rsidR="00143A24" w:rsidRPr="008A4ABD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33</w:t>
            </w:r>
          </w:p>
        </w:tc>
        <w:tc>
          <w:tcPr>
            <w:tcW w:w="1134" w:type="dxa"/>
          </w:tcPr>
          <w:p w14:paraId="48F78002" w14:textId="77777777" w:rsidR="00143A24" w:rsidRPr="008A4ABD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2, 1.92</w:t>
            </w:r>
          </w:p>
        </w:tc>
        <w:tc>
          <w:tcPr>
            <w:tcW w:w="1093" w:type="dxa"/>
          </w:tcPr>
          <w:p w14:paraId="59F69AE0" w14:textId="77777777" w:rsidR="00143A24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2, 2.16</w:t>
            </w:r>
          </w:p>
        </w:tc>
        <w:tc>
          <w:tcPr>
            <w:tcW w:w="772" w:type="dxa"/>
          </w:tcPr>
          <w:p w14:paraId="64A06E85" w14:textId="77777777" w:rsidR="00143A24" w:rsidRPr="008A4ABD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88</w:t>
            </w:r>
          </w:p>
        </w:tc>
        <w:tc>
          <w:tcPr>
            <w:tcW w:w="1125" w:type="dxa"/>
          </w:tcPr>
          <w:p w14:paraId="79BCDAC6" w14:textId="77777777" w:rsidR="00143A24" w:rsidRPr="008A4ABD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1, 11.53</w:t>
            </w:r>
          </w:p>
        </w:tc>
        <w:tc>
          <w:tcPr>
            <w:tcW w:w="1262" w:type="dxa"/>
          </w:tcPr>
          <w:p w14:paraId="5D21E4CD" w14:textId="77777777" w:rsidR="00143A24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6, 17.85</w:t>
            </w:r>
          </w:p>
        </w:tc>
      </w:tr>
      <w:tr w:rsidR="00143A24" w:rsidRPr="008A4ABD" w14:paraId="68CA9F81" w14:textId="77777777" w:rsidTr="001F6405">
        <w:tc>
          <w:tcPr>
            <w:tcW w:w="1946" w:type="dxa"/>
          </w:tcPr>
          <w:p w14:paraId="3243DFD7" w14:textId="77777777" w:rsidR="00143A24" w:rsidRPr="008A4ABD" w:rsidRDefault="00143A24" w:rsidP="001F6405">
            <w:pPr>
              <w:rPr>
                <w:rFonts w:cstheme="minorHAnsi"/>
                <w:sz w:val="20"/>
                <w:szCs w:val="20"/>
              </w:rPr>
            </w:pPr>
            <w:r w:rsidRPr="008A4ABD">
              <w:rPr>
                <w:rFonts w:cstheme="minorHAnsi"/>
                <w:sz w:val="20"/>
                <w:szCs w:val="20"/>
              </w:rPr>
              <w:t>Wealthiest quintile (5</w:t>
            </w:r>
            <w:r w:rsidRPr="008A4ABD">
              <w:rPr>
                <w:rFonts w:cstheme="minorHAnsi"/>
                <w:sz w:val="20"/>
                <w:szCs w:val="20"/>
                <w:vertAlign w:val="superscript"/>
              </w:rPr>
              <w:t>th</w:t>
            </w:r>
            <w:r w:rsidRPr="008A4ABD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877" w:type="dxa"/>
          </w:tcPr>
          <w:p w14:paraId="70EF0475" w14:textId="77777777" w:rsidR="00143A24" w:rsidRPr="008A4ABD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23</w:t>
            </w:r>
          </w:p>
        </w:tc>
        <w:tc>
          <w:tcPr>
            <w:tcW w:w="1177" w:type="dxa"/>
          </w:tcPr>
          <w:p w14:paraId="1C8AF60A" w14:textId="77777777" w:rsidR="00143A24" w:rsidRPr="008A4ABD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1, 1.68</w:t>
            </w:r>
          </w:p>
        </w:tc>
        <w:tc>
          <w:tcPr>
            <w:tcW w:w="1067" w:type="dxa"/>
          </w:tcPr>
          <w:p w14:paraId="1A0DA917" w14:textId="77777777" w:rsidR="00143A24" w:rsidRPr="008A4ABD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2, 1.85</w:t>
            </w:r>
          </w:p>
        </w:tc>
        <w:tc>
          <w:tcPr>
            <w:tcW w:w="848" w:type="dxa"/>
          </w:tcPr>
          <w:p w14:paraId="191C8776" w14:textId="77777777" w:rsidR="00143A24" w:rsidRPr="008A4ABD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19†</w:t>
            </w:r>
          </w:p>
        </w:tc>
        <w:tc>
          <w:tcPr>
            <w:tcW w:w="1026" w:type="dxa"/>
          </w:tcPr>
          <w:p w14:paraId="768584DE" w14:textId="77777777" w:rsidR="00143A24" w:rsidRPr="008A4ABD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21, 3.96</w:t>
            </w:r>
          </w:p>
        </w:tc>
        <w:tc>
          <w:tcPr>
            <w:tcW w:w="1134" w:type="dxa"/>
          </w:tcPr>
          <w:p w14:paraId="7B473207" w14:textId="77777777" w:rsidR="00143A24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1, 4.77</w:t>
            </w:r>
          </w:p>
        </w:tc>
        <w:tc>
          <w:tcPr>
            <w:tcW w:w="709" w:type="dxa"/>
          </w:tcPr>
          <w:p w14:paraId="755740A2" w14:textId="77777777" w:rsidR="00143A24" w:rsidRPr="008A4ABD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0</w:t>
            </w:r>
          </w:p>
        </w:tc>
        <w:tc>
          <w:tcPr>
            <w:tcW w:w="1134" w:type="dxa"/>
          </w:tcPr>
          <w:p w14:paraId="2F577E10" w14:textId="77777777" w:rsidR="00143A24" w:rsidRPr="008A4ABD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2, 1.68</w:t>
            </w:r>
          </w:p>
        </w:tc>
        <w:tc>
          <w:tcPr>
            <w:tcW w:w="1093" w:type="dxa"/>
          </w:tcPr>
          <w:p w14:paraId="4A8C055A" w14:textId="77777777" w:rsidR="00143A24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3, 1.92</w:t>
            </w:r>
          </w:p>
        </w:tc>
        <w:tc>
          <w:tcPr>
            <w:tcW w:w="772" w:type="dxa"/>
          </w:tcPr>
          <w:p w14:paraId="78B629DB" w14:textId="77777777" w:rsidR="00143A24" w:rsidRPr="008A4ABD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81</w:t>
            </w:r>
          </w:p>
        </w:tc>
        <w:tc>
          <w:tcPr>
            <w:tcW w:w="1125" w:type="dxa"/>
          </w:tcPr>
          <w:p w14:paraId="7F70A06E" w14:textId="77777777" w:rsidR="00143A24" w:rsidRPr="008A4ABD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6, 11.90</w:t>
            </w:r>
          </w:p>
        </w:tc>
        <w:tc>
          <w:tcPr>
            <w:tcW w:w="1262" w:type="dxa"/>
          </w:tcPr>
          <w:p w14:paraId="1EC78F21" w14:textId="77777777" w:rsidR="00143A24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2, 18.74</w:t>
            </w:r>
          </w:p>
        </w:tc>
      </w:tr>
      <w:tr w:rsidR="00143A24" w:rsidRPr="008A4ABD" w14:paraId="20CDA375" w14:textId="77777777" w:rsidTr="001F6405">
        <w:tc>
          <w:tcPr>
            <w:tcW w:w="1946" w:type="dxa"/>
          </w:tcPr>
          <w:p w14:paraId="405612BF" w14:textId="77777777" w:rsidR="00143A24" w:rsidRPr="008A4ABD" w:rsidRDefault="00143A24" w:rsidP="001F6405">
            <w:pPr>
              <w:rPr>
                <w:rFonts w:cstheme="minorHAnsi"/>
                <w:sz w:val="20"/>
                <w:szCs w:val="20"/>
              </w:rPr>
            </w:pPr>
            <w:r w:rsidRPr="008A4ABD">
              <w:rPr>
                <w:rFonts w:cstheme="minorHAnsi"/>
                <w:sz w:val="20"/>
                <w:szCs w:val="20"/>
              </w:rPr>
              <w:t>Health insurance</w:t>
            </w:r>
          </w:p>
        </w:tc>
        <w:tc>
          <w:tcPr>
            <w:tcW w:w="877" w:type="dxa"/>
          </w:tcPr>
          <w:p w14:paraId="4119FF08" w14:textId="77777777" w:rsidR="00143A24" w:rsidRPr="008A4ABD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32†</w:t>
            </w:r>
          </w:p>
        </w:tc>
        <w:tc>
          <w:tcPr>
            <w:tcW w:w="1177" w:type="dxa"/>
          </w:tcPr>
          <w:p w14:paraId="1D59A0FD" w14:textId="77777777" w:rsidR="00143A24" w:rsidRPr="008A4ABD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9, 1.59</w:t>
            </w:r>
          </w:p>
        </w:tc>
        <w:tc>
          <w:tcPr>
            <w:tcW w:w="1067" w:type="dxa"/>
          </w:tcPr>
          <w:p w14:paraId="1281BD8A" w14:textId="77777777" w:rsidR="00143A24" w:rsidRPr="008A4ABD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3, 1.69</w:t>
            </w:r>
          </w:p>
        </w:tc>
        <w:tc>
          <w:tcPr>
            <w:tcW w:w="848" w:type="dxa"/>
          </w:tcPr>
          <w:p w14:paraId="16511062" w14:textId="77777777" w:rsidR="00143A24" w:rsidRPr="008A4ABD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8</w:t>
            </w:r>
          </w:p>
        </w:tc>
        <w:tc>
          <w:tcPr>
            <w:tcW w:w="1026" w:type="dxa"/>
          </w:tcPr>
          <w:p w14:paraId="3EEE2A63" w14:textId="77777777" w:rsidR="00143A24" w:rsidRPr="008A4ABD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4, 1.57</w:t>
            </w:r>
          </w:p>
        </w:tc>
        <w:tc>
          <w:tcPr>
            <w:tcW w:w="1134" w:type="dxa"/>
          </w:tcPr>
          <w:p w14:paraId="51DCE6F0" w14:textId="77777777" w:rsidR="00143A24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6, 1.76</w:t>
            </w:r>
          </w:p>
        </w:tc>
        <w:tc>
          <w:tcPr>
            <w:tcW w:w="709" w:type="dxa"/>
          </w:tcPr>
          <w:p w14:paraId="22947043" w14:textId="77777777" w:rsidR="00143A24" w:rsidRPr="008A4ABD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7</w:t>
            </w:r>
          </w:p>
        </w:tc>
        <w:tc>
          <w:tcPr>
            <w:tcW w:w="1134" w:type="dxa"/>
          </w:tcPr>
          <w:p w14:paraId="33A38379" w14:textId="77777777" w:rsidR="00143A24" w:rsidRPr="008A4ABD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6, 1.24</w:t>
            </w:r>
          </w:p>
        </w:tc>
        <w:tc>
          <w:tcPr>
            <w:tcW w:w="1093" w:type="dxa"/>
          </w:tcPr>
          <w:p w14:paraId="22F77739" w14:textId="77777777" w:rsidR="00143A24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1, 1.34</w:t>
            </w:r>
          </w:p>
        </w:tc>
        <w:tc>
          <w:tcPr>
            <w:tcW w:w="772" w:type="dxa"/>
          </w:tcPr>
          <w:p w14:paraId="0AA59D60" w14:textId="77777777" w:rsidR="00143A24" w:rsidRPr="008A4ABD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35</w:t>
            </w:r>
          </w:p>
        </w:tc>
        <w:tc>
          <w:tcPr>
            <w:tcW w:w="1125" w:type="dxa"/>
          </w:tcPr>
          <w:p w14:paraId="0E933349" w14:textId="77777777" w:rsidR="00143A24" w:rsidRPr="008A4ABD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7, 2.70</w:t>
            </w:r>
          </w:p>
        </w:tc>
        <w:tc>
          <w:tcPr>
            <w:tcW w:w="1262" w:type="dxa"/>
          </w:tcPr>
          <w:p w14:paraId="40232EF7" w14:textId="77777777" w:rsidR="00143A24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4, 3.36</w:t>
            </w:r>
          </w:p>
        </w:tc>
      </w:tr>
      <w:tr w:rsidR="00143A24" w:rsidRPr="008A4ABD" w14:paraId="0878F9F4" w14:textId="77777777" w:rsidTr="001F6405">
        <w:tc>
          <w:tcPr>
            <w:tcW w:w="1946" w:type="dxa"/>
          </w:tcPr>
          <w:p w14:paraId="0C047E4C" w14:textId="77777777" w:rsidR="00143A24" w:rsidRPr="008A4ABD" w:rsidRDefault="00143A24" w:rsidP="001F6405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8A4ABD">
              <w:rPr>
                <w:rFonts w:cstheme="minorHAnsi"/>
                <w:i/>
                <w:iCs/>
                <w:sz w:val="20"/>
                <w:szCs w:val="20"/>
              </w:rPr>
              <w:t>Geographical areas, reference: Java and Bali</w:t>
            </w:r>
          </w:p>
        </w:tc>
        <w:tc>
          <w:tcPr>
            <w:tcW w:w="877" w:type="dxa"/>
          </w:tcPr>
          <w:p w14:paraId="236DE554" w14:textId="77777777" w:rsidR="00143A24" w:rsidRPr="008A4ABD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7" w:type="dxa"/>
          </w:tcPr>
          <w:p w14:paraId="4A039870" w14:textId="77777777" w:rsidR="00143A24" w:rsidRPr="008A4ABD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67" w:type="dxa"/>
          </w:tcPr>
          <w:p w14:paraId="06FBE120" w14:textId="77777777" w:rsidR="00143A24" w:rsidRPr="008A4ABD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8" w:type="dxa"/>
          </w:tcPr>
          <w:p w14:paraId="07F83356" w14:textId="77777777" w:rsidR="00143A24" w:rsidRPr="008A4ABD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26" w:type="dxa"/>
          </w:tcPr>
          <w:p w14:paraId="57D6323F" w14:textId="77777777" w:rsidR="00143A24" w:rsidRPr="008A4ABD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F528A14" w14:textId="77777777" w:rsidR="00143A24" w:rsidRPr="008A4ABD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14:paraId="2C881063" w14:textId="77777777" w:rsidR="00143A24" w:rsidRPr="008A4ABD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AE967C0" w14:textId="77777777" w:rsidR="00143A24" w:rsidRPr="008A4ABD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3" w:type="dxa"/>
          </w:tcPr>
          <w:p w14:paraId="673E1D05" w14:textId="77777777" w:rsidR="00143A24" w:rsidRPr="008A4ABD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72" w:type="dxa"/>
          </w:tcPr>
          <w:p w14:paraId="54EC34CA" w14:textId="77777777" w:rsidR="00143A24" w:rsidRPr="008A4ABD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25" w:type="dxa"/>
          </w:tcPr>
          <w:p w14:paraId="04B1F969" w14:textId="77777777" w:rsidR="00143A24" w:rsidRPr="008A4ABD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62" w:type="dxa"/>
          </w:tcPr>
          <w:p w14:paraId="3AB9E452" w14:textId="77777777" w:rsidR="00143A24" w:rsidRPr="008A4ABD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143A24" w:rsidRPr="008A4ABD" w14:paraId="5D5B9988" w14:textId="77777777" w:rsidTr="001F6405">
        <w:tc>
          <w:tcPr>
            <w:tcW w:w="1946" w:type="dxa"/>
          </w:tcPr>
          <w:p w14:paraId="2419C927" w14:textId="77777777" w:rsidR="00143A24" w:rsidRPr="008A4ABD" w:rsidRDefault="00143A24" w:rsidP="001F6405">
            <w:pPr>
              <w:rPr>
                <w:rFonts w:cstheme="minorHAnsi"/>
                <w:sz w:val="20"/>
                <w:szCs w:val="20"/>
              </w:rPr>
            </w:pPr>
            <w:r w:rsidRPr="008A4ABD">
              <w:rPr>
                <w:rFonts w:cstheme="minorHAnsi"/>
                <w:sz w:val="20"/>
                <w:szCs w:val="20"/>
              </w:rPr>
              <w:t>Sumatra</w:t>
            </w:r>
          </w:p>
        </w:tc>
        <w:tc>
          <w:tcPr>
            <w:tcW w:w="877" w:type="dxa"/>
          </w:tcPr>
          <w:p w14:paraId="0C46A9E6" w14:textId="77777777" w:rsidR="00143A24" w:rsidRPr="008A4ABD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8</w:t>
            </w:r>
          </w:p>
        </w:tc>
        <w:tc>
          <w:tcPr>
            <w:tcW w:w="1177" w:type="dxa"/>
          </w:tcPr>
          <w:p w14:paraId="0DF09009" w14:textId="77777777" w:rsidR="00143A24" w:rsidRPr="008A4ABD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0, 1.20</w:t>
            </w:r>
          </w:p>
        </w:tc>
        <w:tc>
          <w:tcPr>
            <w:tcW w:w="1067" w:type="dxa"/>
          </w:tcPr>
          <w:p w14:paraId="60D25494" w14:textId="77777777" w:rsidR="00143A24" w:rsidRPr="008A4ABD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5, 1.28</w:t>
            </w:r>
          </w:p>
        </w:tc>
        <w:tc>
          <w:tcPr>
            <w:tcW w:w="848" w:type="dxa"/>
          </w:tcPr>
          <w:p w14:paraId="00038B29" w14:textId="77777777" w:rsidR="00143A24" w:rsidRPr="008A4ABD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6</w:t>
            </w:r>
          </w:p>
        </w:tc>
        <w:tc>
          <w:tcPr>
            <w:tcW w:w="1026" w:type="dxa"/>
          </w:tcPr>
          <w:p w14:paraId="22FE4BC2" w14:textId="77777777" w:rsidR="00143A24" w:rsidRPr="008A4ABD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0, 1.16</w:t>
            </w:r>
          </w:p>
        </w:tc>
        <w:tc>
          <w:tcPr>
            <w:tcW w:w="1134" w:type="dxa"/>
          </w:tcPr>
          <w:p w14:paraId="10AD1D3C" w14:textId="77777777" w:rsidR="00143A24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4, 1.32</w:t>
            </w:r>
          </w:p>
        </w:tc>
        <w:tc>
          <w:tcPr>
            <w:tcW w:w="709" w:type="dxa"/>
          </w:tcPr>
          <w:p w14:paraId="5C473A3C" w14:textId="77777777" w:rsidR="00143A24" w:rsidRPr="008A4ABD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8</w:t>
            </w:r>
          </w:p>
        </w:tc>
        <w:tc>
          <w:tcPr>
            <w:tcW w:w="1134" w:type="dxa"/>
          </w:tcPr>
          <w:p w14:paraId="3391F12B" w14:textId="77777777" w:rsidR="00143A24" w:rsidRPr="008A4ABD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8, 1.15</w:t>
            </w:r>
          </w:p>
        </w:tc>
        <w:tc>
          <w:tcPr>
            <w:tcW w:w="1093" w:type="dxa"/>
          </w:tcPr>
          <w:p w14:paraId="00DDC6DB" w14:textId="77777777" w:rsidR="00143A24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3, 1.25</w:t>
            </w:r>
          </w:p>
        </w:tc>
        <w:tc>
          <w:tcPr>
            <w:tcW w:w="772" w:type="dxa"/>
          </w:tcPr>
          <w:p w14:paraId="572276EE" w14:textId="77777777" w:rsidR="00143A24" w:rsidRPr="008A4ABD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2</w:t>
            </w:r>
          </w:p>
        </w:tc>
        <w:tc>
          <w:tcPr>
            <w:tcW w:w="1125" w:type="dxa"/>
          </w:tcPr>
          <w:p w14:paraId="60396B37" w14:textId="77777777" w:rsidR="00143A24" w:rsidRPr="008A4ABD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9, 1.68</w:t>
            </w:r>
          </w:p>
        </w:tc>
        <w:tc>
          <w:tcPr>
            <w:tcW w:w="1262" w:type="dxa"/>
          </w:tcPr>
          <w:p w14:paraId="15D311B9" w14:textId="77777777" w:rsidR="00143A24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1, 2.12</w:t>
            </w:r>
          </w:p>
        </w:tc>
      </w:tr>
      <w:tr w:rsidR="00143A24" w:rsidRPr="008A4ABD" w14:paraId="5DF0C024" w14:textId="77777777" w:rsidTr="001F6405">
        <w:tc>
          <w:tcPr>
            <w:tcW w:w="1946" w:type="dxa"/>
          </w:tcPr>
          <w:p w14:paraId="1E1DE082" w14:textId="77777777" w:rsidR="00143A24" w:rsidRPr="008A4ABD" w:rsidRDefault="00143A24" w:rsidP="001F6405">
            <w:pPr>
              <w:rPr>
                <w:rFonts w:cstheme="minorHAnsi"/>
                <w:sz w:val="20"/>
                <w:szCs w:val="20"/>
              </w:rPr>
            </w:pPr>
            <w:r w:rsidRPr="008A4ABD">
              <w:rPr>
                <w:rFonts w:cstheme="minorHAnsi"/>
                <w:sz w:val="20"/>
                <w:szCs w:val="20"/>
              </w:rPr>
              <w:t>Kalimantan</w:t>
            </w:r>
          </w:p>
        </w:tc>
        <w:tc>
          <w:tcPr>
            <w:tcW w:w="877" w:type="dxa"/>
          </w:tcPr>
          <w:p w14:paraId="7B3A967E" w14:textId="77777777" w:rsidR="00143A24" w:rsidRPr="008A4ABD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33</w:t>
            </w:r>
          </w:p>
        </w:tc>
        <w:tc>
          <w:tcPr>
            <w:tcW w:w="1177" w:type="dxa"/>
          </w:tcPr>
          <w:p w14:paraId="11AC539E" w14:textId="77777777" w:rsidR="00143A24" w:rsidRPr="008A4ABD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7, 1.82</w:t>
            </w:r>
          </w:p>
        </w:tc>
        <w:tc>
          <w:tcPr>
            <w:tcW w:w="1067" w:type="dxa"/>
          </w:tcPr>
          <w:p w14:paraId="1B1080FC" w14:textId="77777777" w:rsidR="00143A24" w:rsidRPr="008A4ABD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8, 2.01</w:t>
            </w:r>
          </w:p>
        </w:tc>
        <w:tc>
          <w:tcPr>
            <w:tcW w:w="848" w:type="dxa"/>
          </w:tcPr>
          <w:p w14:paraId="6330F9F1" w14:textId="77777777" w:rsidR="00143A24" w:rsidRPr="008A4ABD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64</w:t>
            </w:r>
          </w:p>
        </w:tc>
        <w:tc>
          <w:tcPr>
            <w:tcW w:w="1026" w:type="dxa"/>
          </w:tcPr>
          <w:p w14:paraId="68F18DCE" w14:textId="77777777" w:rsidR="00143A24" w:rsidRPr="008A4ABD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8, 2.72</w:t>
            </w:r>
          </w:p>
        </w:tc>
        <w:tc>
          <w:tcPr>
            <w:tcW w:w="1134" w:type="dxa"/>
          </w:tcPr>
          <w:p w14:paraId="15DA1053" w14:textId="77777777" w:rsidR="00143A24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4, 3.20</w:t>
            </w:r>
          </w:p>
        </w:tc>
        <w:tc>
          <w:tcPr>
            <w:tcW w:w="709" w:type="dxa"/>
          </w:tcPr>
          <w:p w14:paraId="69B0F69F" w14:textId="77777777" w:rsidR="00143A24" w:rsidRPr="008A4ABD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8</w:t>
            </w:r>
          </w:p>
        </w:tc>
        <w:tc>
          <w:tcPr>
            <w:tcW w:w="1134" w:type="dxa"/>
          </w:tcPr>
          <w:p w14:paraId="44F233FD" w14:textId="77777777" w:rsidR="00143A24" w:rsidRPr="008A4ABD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9, 1.33</w:t>
            </w:r>
          </w:p>
        </w:tc>
        <w:tc>
          <w:tcPr>
            <w:tcW w:w="1093" w:type="dxa"/>
          </w:tcPr>
          <w:p w14:paraId="1AC13EEA" w14:textId="77777777" w:rsidR="00143A24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1, 1.51</w:t>
            </w:r>
          </w:p>
        </w:tc>
        <w:tc>
          <w:tcPr>
            <w:tcW w:w="772" w:type="dxa"/>
          </w:tcPr>
          <w:p w14:paraId="02974DDC" w14:textId="77777777" w:rsidR="00143A24" w:rsidRPr="008A4ABD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2</w:t>
            </w:r>
          </w:p>
        </w:tc>
        <w:tc>
          <w:tcPr>
            <w:tcW w:w="1125" w:type="dxa"/>
          </w:tcPr>
          <w:p w14:paraId="0192A2E7" w14:textId="77777777" w:rsidR="00143A24" w:rsidRPr="008A4ABD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6, 1.66</w:t>
            </w:r>
          </w:p>
        </w:tc>
        <w:tc>
          <w:tcPr>
            <w:tcW w:w="1262" w:type="dxa"/>
          </w:tcPr>
          <w:p w14:paraId="71803150" w14:textId="77777777" w:rsidR="00143A24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1, 2.39</w:t>
            </w:r>
          </w:p>
        </w:tc>
      </w:tr>
      <w:tr w:rsidR="00143A24" w:rsidRPr="008A4ABD" w14:paraId="57387EF5" w14:textId="77777777" w:rsidTr="001F6405">
        <w:tc>
          <w:tcPr>
            <w:tcW w:w="1946" w:type="dxa"/>
          </w:tcPr>
          <w:p w14:paraId="78081C70" w14:textId="77777777" w:rsidR="00143A24" w:rsidRPr="008A4ABD" w:rsidRDefault="00143A24" w:rsidP="001F6405">
            <w:pPr>
              <w:rPr>
                <w:rFonts w:cstheme="minorHAnsi"/>
                <w:sz w:val="20"/>
                <w:szCs w:val="20"/>
              </w:rPr>
            </w:pPr>
            <w:r w:rsidRPr="008A4ABD">
              <w:rPr>
                <w:rFonts w:cstheme="minorHAnsi"/>
                <w:sz w:val="20"/>
                <w:szCs w:val="20"/>
              </w:rPr>
              <w:t>Sulawesi</w:t>
            </w:r>
          </w:p>
        </w:tc>
        <w:tc>
          <w:tcPr>
            <w:tcW w:w="877" w:type="dxa"/>
          </w:tcPr>
          <w:p w14:paraId="6A37DC16" w14:textId="77777777" w:rsidR="00143A24" w:rsidRPr="008A4ABD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7</w:t>
            </w:r>
          </w:p>
        </w:tc>
        <w:tc>
          <w:tcPr>
            <w:tcW w:w="1177" w:type="dxa"/>
          </w:tcPr>
          <w:p w14:paraId="7C032B4E" w14:textId="77777777" w:rsidR="00143A24" w:rsidRPr="008A4ABD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0, 1.72</w:t>
            </w:r>
          </w:p>
        </w:tc>
        <w:tc>
          <w:tcPr>
            <w:tcW w:w="1067" w:type="dxa"/>
          </w:tcPr>
          <w:p w14:paraId="20A13E15" w14:textId="77777777" w:rsidR="00143A24" w:rsidRPr="008A4ABD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1, 1.95</w:t>
            </w:r>
          </w:p>
        </w:tc>
        <w:tc>
          <w:tcPr>
            <w:tcW w:w="848" w:type="dxa"/>
          </w:tcPr>
          <w:p w14:paraId="64D77116" w14:textId="77777777" w:rsidR="00143A24" w:rsidRPr="008A4ABD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3</w:t>
            </w:r>
          </w:p>
        </w:tc>
        <w:tc>
          <w:tcPr>
            <w:tcW w:w="1026" w:type="dxa"/>
          </w:tcPr>
          <w:p w14:paraId="381A4171" w14:textId="77777777" w:rsidR="00143A24" w:rsidRPr="008A4ABD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5, 1.51</w:t>
            </w:r>
          </w:p>
        </w:tc>
        <w:tc>
          <w:tcPr>
            <w:tcW w:w="1134" w:type="dxa"/>
          </w:tcPr>
          <w:p w14:paraId="624D6DD5" w14:textId="77777777" w:rsidR="00143A24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8, 1.90</w:t>
            </w:r>
          </w:p>
        </w:tc>
        <w:tc>
          <w:tcPr>
            <w:tcW w:w="709" w:type="dxa"/>
          </w:tcPr>
          <w:p w14:paraId="4F7B5FCA" w14:textId="77777777" w:rsidR="00143A24" w:rsidRPr="008A4ABD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45</w:t>
            </w:r>
          </w:p>
        </w:tc>
        <w:tc>
          <w:tcPr>
            <w:tcW w:w="1134" w:type="dxa"/>
          </w:tcPr>
          <w:p w14:paraId="4B16B94D" w14:textId="77777777" w:rsidR="00143A24" w:rsidRPr="008A4ABD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2, 2.28</w:t>
            </w:r>
          </w:p>
        </w:tc>
        <w:tc>
          <w:tcPr>
            <w:tcW w:w="1093" w:type="dxa"/>
          </w:tcPr>
          <w:p w14:paraId="41CF8E8C" w14:textId="77777777" w:rsidR="00143A24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0, 2.63</w:t>
            </w:r>
          </w:p>
        </w:tc>
        <w:tc>
          <w:tcPr>
            <w:tcW w:w="772" w:type="dxa"/>
          </w:tcPr>
          <w:p w14:paraId="529C66F4" w14:textId="77777777" w:rsidR="00143A24" w:rsidRPr="008A4ABD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1</w:t>
            </w:r>
          </w:p>
        </w:tc>
        <w:tc>
          <w:tcPr>
            <w:tcW w:w="1125" w:type="dxa"/>
          </w:tcPr>
          <w:p w14:paraId="55266D2A" w14:textId="77777777" w:rsidR="00143A24" w:rsidRPr="008A4ABD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9, 2.69</w:t>
            </w:r>
          </w:p>
        </w:tc>
        <w:tc>
          <w:tcPr>
            <w:tcW w:w="1262" w:type="dxa"/>
          </w:tcPr>
          <w:p w14:paraId="3E36CBE2" w14:textId="77777777" w:rsidR="00143A24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5, 4.54</w:t>
            </w:r>
          </w:p>
        </w:tc>
      </w:tr>
      <w:tr w:rsidR="00143A24" w:rsidRPr="008A4ABD" w14:paraId="50E24E91" w14:textId="77777777" w:rsidTr="001F6405">
        <w:tc>
          <w:tcPr>
            <w:tcW w:w="1946" w:type="dxa"/>
          </w:tcPr>
          <w:p w14:paraId="2D6B5F63" w14:textId="77777777" w:rsidR="00143A24" w:rsidRPr="008A4ABD" w:rsidRDefault="00143A24" w:rsidP="001F640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O</w:t>
            </w:r>
            <w:r w:rsidRPr="008A4ABD">
              <w:rPr>
                <w:rFonts w:cstheme="minorHAnsi"/>
                <w:sz w:val="20"/>
                <w:szCs w:val="20"/>
              </w:rPr>
              <w:t>ther islands</w:t>
            </w:r>
          </w:p>
        </w:tc>
        <w:tc>
          <w:tcPr>
            <w:tcW w:w="877" w:type="dxa"/>
          </w:tcPr>
          <w:p w14:paraId="0B371F67" w14:textId="77777777" w:rsidR="00143A24" w:rsidRPr="008A4ABD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3†</w:t>
            </w:r>
          </w:p>
        </w:tc>
        <w:tc>
          <w:tcPr>
            <w:tcW w:w="1177" w:type="dxa"/>
          </w:tcPr>
          <w:p w14:paraId="5CBC5C00" w14:textId="77777777" w:rsidR="00143A24" w:rsidRPr="008A4ABD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6, 0.80</w:t>
            </w:r>
          </w:p>
        </w:tc>
        <w:tc>
          <w:tcPr>
            <w:tcW w:w="1067" w:type="dxa"/>
          </w:tcPr>
          <w:p w14:paraId="412264EF" w14:textId="77777777" w:rsidR="00143A24" w:rsidRPr="008A4ABD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1, 0.91</w:t>
            </w:r>
          </w:p>
        </w:tc>
        <w:tc>
          <w:tcPr>
            <w:tcW w:w="848" w:type="dxa"/>
          </w:tcPr>
          <w:p w14:paraId="5F87051B" w14:textId="77777777" w:rsidR="00143A24" w:rsidRPr="008A4ABD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6</w:t>
            </w:r>
          </w:p>
        </w:tc>
        <w:tc>
          <w:tcPr>
            <w:tcW w:w="1026" w:type="dxa"/>
          </w:tcPr>
          <w:p w14:paraId="59DBC64E" w14:textId="77777777" w:rsidR="00143A24" w:rsidRPr="008A4ABD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9, 1.13</w:t>
            </w:r>
          </w:p>
        </w:tc>
        <w:tc>
          <w:tcPr>
            <w:tcW w:w="1134" w:type="dxa"/>
          </w:tcPr>
          <w:p w14:paraId="5F5394F2" w14:textId="77777777" w:rsidR="00143A24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4, 1.50</w:t>
            </w:r>
          </w:p>
        </w:tc>
        <w:tc>
          <w:tcPr>
            <w:tcW w:w="709" w:type="dxa"/>
          </w:tcPr>
          <w:p w14:paraId="2485F65C" w14:textId="77777777" w:rsidR="00143A24" w:rsidRPr="008A4ABD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6*</w:t>
            </w:r>
          </w:p>
        </w:tc>
        <w:tc>
          <w:tcPr>
            <w:tcW w:w="1134" w:type="dxa"/>
          </w:tcPr>
          <w:p w14:paraId="4248F738" w14:textId="77777777" w:rsidR="00143A24" w:rsidRPr="008A4ABD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2, 0.98</w:t>
            </w:r>
          </w:p>
        </w:tc>
        <w:tc>
          <w:tcPr>
            <w:tcW w:w="1093" w:type="dxa"/>
          </w:tcPr>
          <w:p w14:paraId="04410A58" w14:textId="77777777" w:rsidR="00143A24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6, 1.17</w:t>
            </w:r>
          </w:p>
        </w:tc>
        <w:tc>
          <w:tcPr>
            <w:tcW w:w="772" w:type="dxa"/>
          </w:tcPr>
          <w:p w14:paraId="4E369421" w14:textId="77777777" w:rsidR="00143A24" w:rsidRPr="008A4ABD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2</w:t>
            </w:r>
          </w:p>
        </w:tc>
        <w:tc>
          <w:tcPr>
            <w:tcW w:w="1125" w:type="dxa"/>
          </w:tcPr>
          <w:p w14:paraId="1EDD9EBE" w14:textId="77777777" w:rsidR="00143A24" w:rsidRPr="008A4ABD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5, 2.47</w:t>
            </w:r>
          </w:p>
        </w:tc>
        <w:tc>
          <w:tcPr>
            <w:tcW w:w="1262" w:type="dxa"/>
          </w:tcPr>
          <w:p w14:paraId="371F8FF4" w14:textId="77777777" w:rsidR="00143A24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0, 3.82</w:t>
            </w:r>
          </w:p>
        </w:tc>
      </w:tr>
      <w:tr w:rsidR="00143A24" w:rsidRPr="008A4ABD" w14:paraId="59FBB080" w14:textId="77777777" w:rsidTr="001F6405">
        <w:tc>
          <w:tcPr>
            <w:tcW w:w="1946" w:type="dxa"/>
          </w:tcPr>
          <w:p w14:paraId="14ED0318" w14:textId="77777777" w:rsidR="00143A24" w:rsidRPr="008A4ABD" w:rsidRDefault="00143A24" w:rsidP="001F640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ntercept</w:t>
            </w:r>
          </w:p>
        </w:tc>
        <w:tc>
          <w:tcPr>
            <w:tcW w:w="877" w:type="dxa"/>
          </w:tcPr>
          <w:p w14:paraId="639C7134" w14:textId="77777777" w:rsidR="00143A24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7‡</w:t>
            </w:r>
          </w:p>
        </w:tc>
        <w:tc>
          <w:tcPr>
            <w:tcW w:w="1177" w:type="dxa"/>
          </w:tcPr>
          <w:p w14:paraId="03AFCEA8" w14:textId="77777777" w:rsidR="00143A24" w:rsidRPr="008A4ABD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8, 0.41</w:t>
            </w:r>
          </w:p>
        </w:tc>
        <w:tc>
          <w:tcPr>
            <w:tcW w:w="1067" w:type="dxa"/>
          </w:tcPr>
          <w:p w14:paraId="0A97B2B0" w14:textId="77777777" w:rsidR="00143A24" w:rsidRPr="008A4ABD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6, 0.46</w:t>
            </w:r>
          </w:p>
        </w:tc>
        <w:tc>
          <w:tcPr>
            <w:tcW w:w="848" w:type="dxa"/>
          </w:tcPr>
          <w:p w14:paraId="78AED17E" w14:textId="77777777" w:rsidR="00143A24" w:rsidRPr="008A4ABD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1‡</w:t>
            </w:r>
          </w:p>
        </w:tc>
        <w:tc>
          <w:tcPr>
            <w:tcW w:w="1026" w:type="dxa"/>
          </w:tcPr>
          <w:p w14:paraId="65A7BA85" w14:textId="77777777" w:rsidR="00143A24" w:rsidRPr="008A4ABD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6, 0.03</w:t>
            </w:r>
          </w:p>
        </w:tc>
        <w:tc>
          <w:tcPr>
            <w:tcW w:w="1134" w:type="dxa"/>
          </w:tcPr>
          <w:p w14:paraId="6EAB61F2" w14:textId="77777777" w:rsidR="00143A24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4, 0.04</w:t>
            </w:r>
          </w:p>
        </w:tc>
        <w:tc>
          <w:tcPr>
            <w:tcW w:w="709" w:type="dxa"/>
          </w:tcPr>
          <w:p w14:paraId="3FD974C1" w14:textId="77777777" w:rsidR="00143A24" w:rsidRPr="008A4ABD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7‡</w:t>
            </w:r>
          </w:p>
        </w:tc>
        <w:tc>
          <w:tcPr>
            <w:tcW w:w="1134" w:type="dxa"/>
          </w:tcPr>
          <w:p w14:paraId="1460E310" w14:textId="77777777" w:rsidR="00143A24" w:rsidRPr="008A4ABD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0, 0.28</w:t>
            </w:r>
          </w:p>
        </w:tc>
        <w:tc>
          <w:tcPr>
            <w:tcW w:w="1093" w:type="dxa"/>
          </w:tcPr>
          <w:p w14:paraId="63F39335" w14:textId="77777777" w:rsidR="00143A24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8, 0.33</w:t>
            </w:r>
          </w:p>
        </w:tc>
        <w:tc>
          <w:tcPr>
            <w:tcW w:w="772" w:type="dxa"/>
          </w:tcPr>
          <w:p w14:paraId="12635384" w14:textId="77777777" w:rsidR="00143A24" w:rsidRPr="008A4ABD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5‡</w:t>
            </w:r>
          </w:p>
        </w:tc>
        <w:tc>
          <w:tcPr>
            <w:tcW w:w="1125" w:type="dxa"/>
          </w:tcPr>
          <w:p w14:paraId="07879AB7" w14:textId="77777777" w:rsidR="00143A24" w:rsidRPr="008A4ABD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1, 0.03</w:t>
            </w:r>
          </w:p>
        </w:tc>
        <w:tc>
          <w:tcPr>
            <w:tcW w:w="1262" w:type="dxa"/>
          </w:tcPr>
          <w:p w14:paraId="784714F3" w14:textId="77777777" w:rsidR="00143A24" w:rsidRDefault="00143A24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05, 0.05</w:t>
            </w:r>
          </w:p>
        </w:tc>
      </w:tr>
    </w:tbl>
    <w:p w14:paraId="27AF1304" w14:textId="77777777" w:rsidR="00143A24" w:rsidRPr="00BB2841" w:rsidRDefault="00143A24" w:rsidP="00143A24">
      <w:pPr>
        <w:rPr>
          <w:sz w:val="20"/>
          <w:szCs w:val="20"/>
        </w:rPr>
      </w:pPr>
      <w:r w:rsidRPr="00BB2841">
        <w:rPr>
          <w:b/>
          <w:bCs/>
          <w:sz w:val="20"/>
          <w:szCs w:val="20"/>
        </w:rPr>
        <w:t>Notes:</w:t>
      </w:r>
      <w:r w:rsidRPr="00BB2841">
        <w:rPr>
          <w:sz w:val="20"/>
          <w:szCs w:val="20"/>
        </w:rPr>
        <w:t xml:space="preserve"> OR=Odds Ratio; CI=Confidence Intervals; Sig.: *significant at 5% or less; </w:t>
      </w:r>
      <w:r w:rsidRPr="00BB2841">
        <w:rPr>
          <w:rFonts w:cstheme="minorHAnsi"/>
          <w:sz w:val="20"/>
          <w:szCs w:val="20"/>
        </w:rPr>
        <w:t>†</w:t>
      </w:r>
      <w:r w:rsidRPr="00BB2841">
        <w:rPr>
          <w:sz w:val="20"/>
          <w:szCs w:val="20"/>
        </w:rPr>
        <w:t xml:space="preserve">significant at 1% or less; </w:t>
      </w:r>
      <w:r w:rsidRPr="00BB2841">
        <w:rPr>
          <w:rFonts w:cstheme="minorHAnsi"/>
          <w:sz w:val="20"/>
          <w:szCs w:val="20"/>
        </w:rPr>
        <w:t>‡</w:t>
      </w:r>
      <w:r w:rsidRPr="00BB2841">
        <w:rPr>
          <w:sz w:val="20"/>
          <w:szCs w:val="20"/>
        </w:rPr>
        <w:t xml:space="preserve"> significant at 0.1% or less.</w:t>
      </w:r>
    </w:p>
    <w:p w14:paraId="3E9CA03D" w14:textId="77777777" w:rsidR="00143A24" w:rsidRDefault="00143A24">
      <w:bookmarkStart w:id="0" w:name="_GoBack"/>
      <w:bookmarkEnd w:id="0"/>
    </w:p>
    <w:sectPr w:rsidR="00143A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9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3A24"/>
    <w:rsid w:val="00143A24"/>
    <w:rsid w:val="009F73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19D4B2"/>
  <w15:chartTrackingRefBased/>
  <w15:docId w15:val="{8F8C5D80-D005-48C8-AB55-6F3B4A72A8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143A24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43A24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2</Words>
  <Characters>2749</Characters>
  <Application>Microsoft Office Word</Application>
  <DocSecurity>0</DocSecurity>
  <Lines>22</Lines>
  <Paragraphs>6</Paragraphs>
  <ScaleCrop>false</ScaleCrop>
  <Company/>
  <LinksUpToDate>false</LinksUpToDate>
  <CharactersWithSpaces>3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5</dc:creator>
  <cp:keywords/>
  <dc:description/>
  <cp:lastModifiedBy>hyd off45</cp:lastModifiedBy>
  <cp:revision>1</cp:revision>
  <dcterms:created xsi:type="dcterms:W3CDTF">2020-12-16T01:18:00Z</dcterms:created>
  <dcterms:modified xsi:type="dcterms:W3CDTF">2020-12-16T01:18:00Z</dcterms:modified>
</cp:coreProperties>
</file>